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1D69A" w14:textId="205C4D73" w:rsidR="00C03D06" w:rsidRPr="00575230" w:rsidRDefault="00C03D06" w:rsidP="00C03D06">
      <w:pPr>
        <w:pStyle w:val="Heading1"/>
        <w:rPr>
          <w:lang w:val="en-GB"/>
        </w:rPr>
      </w:pPr>
      <w:r w:rsidRPr="00575230">
        <w:rPr>
          <w:lang w:val="en-GB"/>
        </w:rPr>
        <w:t>S</w:t>
      </w:r>
      <w:r w:rsidR="001F03B4" w:rsidRPr="00575230">
        <w:rPr>
          <w:lang w:val="en-GB"/>
        </w:rPr>
        <w:t xml:space="preserve">upplementary Tables </w:t>
      </w:r>
      <w:r w:rsidR="006F3409" w:rsidRPr="00575230">
        <w:rPr>
          <w:lang w:val="en-GB"/>
        </w:rPr>
        <w:t>(</w:t>
      </w:r>
      <w:r w:rsidR="001F03B4" w:rsidRPr="00575230">
        <w:rPr>
          <w:lang w:val="en-GB"/>
        </w:rPr>
        <w:t>1-5</w:t>
      </w:r>
      <w:r w:rsidR="006F3409" w:rsidRPr="00575230">
        <w:rPr>
          <w:lang w:val="en-GB"/>
        </w:rPr>
        <w:t>)</w:t>
      </w:r>
    </w:p>
    <w:p w14:paraId="044293F6" w14:textId="77777777" w:rsidR="00C03D06" w:rsidRPr="00575230" w:rsidRDefault="00C03D06" w:rsidP="00C03D06">
      <w:pPr>
        <w:rPr>
          <w:lang w:val="en-GB"/>
        </w:rPr>
      </w:pPr>
    </w:p>
    <w:tbl>
      <w:tblPr>
        <w:tblStyle w:val="TableGrid"/>
        <w:tblW w:w="1105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851"/>
        <w:gridCol w:w="992"/>
        <w:gridCol w:w="3544"/>
        <w:gridCol w:w="2976"/>
      </w:tblGrid>
      <w:tr w:rsidR="00C03D06" w:rsidRPr="00575230" w14:paraId="03804977" w14:textId="77777777" w:rsidTr="00242AF2">
        <w:trPr>
          <w:trHeight w:val="309"/>
        </w:trPr>
        <w:tc>
          <w:tcPr>
            <w:tcW w:w="11057" w:type="dxa"/>
            <w:gridSpan w:val="6"/>
            <w:tcBorders>
              <w:top w:val="nil"/>
              <w:left w:val="nil"/>
              <w:right w:val="nil"/>
            </w:tcBorders>
          </w:tcPr>
          <w:p w14:paraId="0932F8D2" w14:textId="64346616" w:rsidR="00C03D06" w:rsidRPr="00575230" w:rsidRDefault="00E31CEC" w:rsidP="00242AF2">
            <w:pPr>
              <w:rPr>
                <w:b/>
                <w:bCs/>
                <w:sz w:val="20"/>
                <w:szCs w:val="18"/>
                <w:lang w:val="en-GB"/>
              </w:rPr>
            </w:pPr>
            <w:r w:rsidRPr="00575230">
              <w:rPr>
                <w:b/>
                <w:bCs/>
                <w:lang w:val="en-GB"/>
              </w:rPr>
              <w:t xml:space="preserve">Supplementary </w:t>
            </w:r>
            <w:r w:rsidR="00C03D06" w:rsidRPr="00575230">
              <w:rPr>
                <w:b/>
                <w:bCs/>
                <w:lang w:val="en-GB"/>
              </w:rPr>
              <w:t>Table 1. DNA standards and their respective primers.</w:t>
            </w:r>
          </w:p>
        </w:tc>
      </w:tr>
      <w:tr w:rsidR="00C03D06" w:rsidRPr="00575230" w14:paraId="4DA76602" w14:textId="77777777" w:rsidTr="00242AF2">
        <w:trPr>
          <w:trHeight w:val="309"/>
        </w:trPr>
        <w:tc>
          <w:tcPr>
            <w:tcW w:w="1560" w:type="dxa"/>
          </w:tcPr>
          <w:p w14:paraId="6B8EFE0B" w14:textId="77777777" w:rsidR="00C03D06" w:rsidRPr="00575230" w:rsidRDefault="00C03D06" w:rsidP="00242AF2">
            <w:pPr>
              <w:rPr>
                <w:b/>
                <w:bCs/>
                <w:sz w:val="20"/>
                <w:szCs w:val="18"/>
                <w:lang w:val="en-GB"/>
              </w:rPr>
            </w:pPr>
            <w:r w:rsidRPr="00575230">
              <w:rPr>
                <w:b/>
                <w:bCs/>
                <w:sz w:val="20"/>
                <w:szCs w:val="18"/>
                <w:lang w:val="en-GB"/>
              </w:rPr>
              <w:t>Bacteria</w:t>
            </w:r>
          </w:p>
        </w:tc>
        <w:tc>
          <w:tcPr>
            <w:tcW w:w="1134" w:type="dxa"/>
          </w:tcPr>
          <w:p w14:paraId="67B4E574" w14:textId="77777777" w:rsidR="00C03D06" w:rsidRPr="00575230" w:rsidRDefault="00C03D06" w:rsidP="00242AF2">
            <w:pPr>
              <w:rPr>
                <w:b/>
                <w:bCs/>
                <w:sz w:val="20"/>
                <w:szCs w:val="18"/>
                <w:lang w:val="en-GB"/>
              </w:rPr>
            </w:pPr>
            <w:r w:rsidRPr="00575230">
              <w:rPr>
                <w:b/>
                <w:bCs/>
                <w:sz w:val="20"/>
                <w:szCs w:val="18"/>
                <w:lang w:val="en-GB"/>
              </w:rPr>
              <w:t>NCBI Taxonomy ID</w:t>
            </w:r>
          </w:p>
        </w:tc>
        <w:tc>
          <w:tcPr>
            <w:tcW w:w="851" w:type="dxa"/>
          </w:tcPr>
          <w:p w14:paraId="21D37DEA" w14:textId="77777777" w:rsidR="00C03D06" w:rsidRPr="00575230" w:rsidRDefault="00C03D06" w:rsidP="00242AF2">
            <w:pPr>
              <w:rPr>
                <w:b/>
                <w:bCs/>
                <w:sz w:val="20"/>
                <w:szCs w:val="18"/>
                <w:lang w:val="en-GB"/>
              </w:rPr>
            </w:pPr>
            <w:r w:rsidRPr="00575230">
              <w:rPr>
                <w:b/>
                <w:bCs/>
                <w:sz w:val="20"/>
                <w:szCs w:val="18"/>
                <w:lang w:val="en-GB"/>
              </w:rPr>
              <w:t>Conc. [ng/</w:t>
            </w:r>
            <w:proofErr w:type="spellStart"/>
            <w:r w:rsidRPr="00575230">
              <w:rPr>
                <w:rFonts w:cs="Times New Roman"/>
                <w:b/>
                <w:bCs/>
                <w:sz w:val="20"/>
                <w:szCs w:val="18"/>
                <w:lang w:val="en-GB"/>
              </w:rPr>
              <w:t>μ</w:t>
            </w:r>
            <w:r w:rsidRPr="00575230">
              <w:rPr>
                <w:b/>
                <w:bCs/>
                <w:sz w:val="20"/>
                <w:szCs w:val="18"/>
                <w:lang w:val="en-GB"/>
              </w:rPr>
              <w:t>l</w:t>
            </w:r>
            <w:proofErr w:type="spellEnd"/>
            <w:r w:rsidRPr="00575230">
              <w:rPr>
                <w:b/>
                <w:bCs/>
                <w:sz w:val="20"/>
                <w:szCs w:val="18"/>
                <w:lang w:val="en-GB"/>
              </w:rPr>
              <w:t>]</w:t>
            </w:r>
          </w:p>
        </w:tc>
        <w:tc>
          <w:tcPr>
            <w:tcW w:w="992" w:type="dxa"/>
          </w:tcPr>
          <w:p w14:paraId="49924DA1" w14:textId="77777777" w:rsidR="00C03D06" w:rsidRPr="00575230" w:rsidRDefault="00C03D06" w:rsidP="00242AF2">
            <w:pPr>
              <w:rPr>
                <w:b/>
                <w:bCs/>
                <w:sz w:val="20"/>
                <w:szCs w:val="18"/>
                <w:lang w:val="en-GB"/>
              </w:rPr>
            </w:pPr>
            <w:r w:rsidRPr="00575230">
              <w:rPr>
                <w:b/>
                <w:bCs/>
                <w:sz w:val="20"/>
                <w:szCs w:val="18"/>
                <w:lang w:val="en-GB"/>
              </w:rPr>
              <w:t>Genome size [Mb]</w:t>
            </w:r>
          </w:p>
        </w:tc>
        <w:tc>
          <w:tcPr>
            <w:tcW w:w="3544" w:type="dxa"/>
          </w:tcPr>
          <w:p w14:paraId="0CB8E83E" w14:textId="77777777" w:rsidR="00C03D06" w:rsidRPr="00575230" w:rsidRDefault="00C03D06" w:rsidP="00242AF2">
            <w:pPr>
              <w:rPr>
                <w:b/>
                <w:bCs/>
                <w:sz w:val="20"/>
                <w:szCs w:val="18"/>
                <w:lang w:val="en-GB"/>
              </w:rPr>
            </w:pPr>
            <w:r w:rsidRPr="00575230">
              <w:rPr>
                <w:b/>
                <w:bCs/>
                <w:sz w:val="20"/>
                <w:szCs w:val="18"/>
                <w:lang w:val="en-GB"/>
              </w:rPr>
              <w:t>Forward primer sequence</w:t>
            </w:r>
          </w:p>
        </w:tc>
        <w:tc>
          <w:tcPr>
            <w:tcW w:w="2976" w:type="dxa"/>
          </w:tcPr>
          <w:p w14:paraId="2CB24254" w14:textId="77777777" w:rsidR="00C03D06" w:rsidRPr="00575230" w:rsidRDefault="00C03D06" w:rsidP="00242AF2">
            <w:pPr>
              <w:rPr>
                <w:b/>
                <w:bCs/>
                <w:sz w:val="20"/>
                <w:szCs w:val="18"/>
                <w:lang w:val="en-GB"/>
              </w:rPr>
            </w:pPr>
            <w:r w:rsidRPr="00575230">
              <w:rPr>
                <w:b/>
                <w:bCs/>
                <w:sz w:val="20"/>
                <w:szCs w:val="18"/>
                <w:lang w:val="en-GB"/>
              </w:rPr>
              <w:t>Reverse primer sequence</w:t>
            </w:r>
          </w:p>
        </w:tc>
      </w:tr>
      <w:tr w:rsidR="00C03D06" w:rsidRPr="00575230" w14:paraId="2170CE55" w14:textId="77777777" w:rsidTr="00242AF2">
        <w:tc>
          <w:tcPr>
            <w:tcW w:w="1560" w:type="dxa"/>
          </w:tcPr>
          <w:p w14:paraId="2A013E3C" w14:textId="77777777" w:rsidR="00C03D06" w:rsidRPr="00575230" w:rsidRDefault="00C03D06" w:rsidP="00242AF2">
            <w:pPr>
              <w:rPr>
                <w:i/>
                <w:iCs/>
                <w:sz w:val="20"/>
                <w:szCs w:val="18"/>
                <w:lang w:val="en-GB"/>
              </w:rPr>
            </w:pPr>
            <w:proofErr w:type="spellStart"/>
            <w:r w:rsidRPr="00575230">
              <w:rPr>
                <w:i/>
                <w:iCs/>
                <w:sz w:val="20"/>
                <w:szCs w:val="18"/>
                <w:lang w:val="en-GB"/>
              </w:rPr>
              <w:t>Porphyromonas</w:t>
            </w:r>
            <w:proofErr w:type="spellEnd"/>
            <w:r w:rsidRPr="00575230">
              <w:rPr>
                <w:i/>
                <w:iCs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575230">
              <w:rPr>
                <w:i/>
                <w:iCs/>
                <w:sz w:val="20"/>
                <w:szCs w:val="18"/>
                <w:lang w:val="en-GB"/>
              </w:rPr>
              <w:t>gingivalis</w:t>
            </w:r>
            <w:proofErr w:type="spellEnd"/>
          </w:p>
        </w:tc>
        <w:tc>
          <w:tcPr>
            <w:tcW w:w="1134" w:type="dxa"/>
          </w:tcPr>
          <w:p w14:paraId="0CBD3FAB" w14:textId="77777777" w:rsidR="00C03D06" w:rsidRPr="00575230" w:rsidRDefault="00C03D06" w:rsidP="00242AF2">
            <w:pPr>
              <w:rPr>
                <w:sz w:val="20"/>
                <w:szCs w:val="18"/>
                <w:lang w:val="en-GB"/>
              </w:rPr>
            </w:pPr>
            <w:r w:rsidRPr="00575230">
              <w:rPr>
                <w:sz w:val="20"/>
                <w:szCs w:val="18"/>
                <w:lang w:val="en-GB"/>
              </w:rPr>
              <w:t>431947</w:t>
            </w:r>
          </w:p>
        </w:tc>
        <w:tc>
          <w:tcPr>
            <w:tcW w:w="851" w:type="dxa"/>
          </w:tcPr>
          <w:p w14:paraId="53403B9E" w14:textId="77777777" w:rsidR="00C03D06" w:rsidRPr="00575230" w:rsidRDefault="00C03D06" w:rsidP="00242AF2">
            <w:pPr>
              <w:rPr>
                <w:sz w:val="20"/>
                <w:szCs w:val="18"/>
                <w:lang w:val="en-GB"/>
              </w:rPr>
            </w:pPr>
            <w:r w:rsidRPr="00575230">
              <w:rPr>
                <w:sz w:val="20"/>
                <w:szCs w:val="18"/>
                <w:lang w:val="en-GB"/>
              </w:rPr>
              <w:t>295.2</w:t>
            </w:r>
          </w:p>
        </w:tc>
        <w:tc>
          <w:tcPr>
            <w:tcW w:w="992" w:type="dxa"/>
          </w:tcPr>
          <w:p w14:paraId="623BF496" w14:textId="77777777" w:rsidR="00C03D06" w:rsidRPr="00575230" w:rsidRDefault="00C03D06" w:rsidP="00242AF2">
            <w:pPr>
              <w:rPr>
                <w:sz w:val="20"/>
                <w:szCs w:val="18"/>
                <w:lang w:val="en-GB"/>
              </w:rPr>
            </w:pPr>
            <w:r w:rsidRPr="00575230">
              <w:rPr>
                <w:sz w:val="20"/>
                <w:szCs w:val="18"/>
                <w:lang w:val="en-GB"/>
              </w:rPr>
              <w:t>2.35</w:t>
            </w:r>
          </w:p>
        </w:tc>
        <w:tc>
          <w:tcPr>
            <w:tcW w:w="3544" w:type="dxa"/>
          </w:tcPr>
          <w:p w14:paraId="312316AE" w14:textId="77777777" w:rsidR="00C03D06" w:rsidRPr="00575230" w:rsidRDefault="00C03D06" w:rsidP="00242AF2">
            <w:pPr>
              <w:rPr>
                <w:sz w:val="18"/>
                <w:szCs w:val="16"/>
                <w:lang w:val="en-GB"/>
              </w:rPr>
            </w:pPr>
            <w:r w:rsidRPr="00575230">
              <w:rPr>
                <w:sz w:val="18"/>
                <w:szCs w:val="16"/>
                <w:lang w:val="en-GB"/>
              </w:rPr>
              <w:t>5'-CGATGATACGCGAGGAACCTTACCC</w:t>
            </w:r>
          </w:p>
        </w:tc>
        <w:tc>
          <w:tcPr>
            <w:tcW w:w="2976" w:type="dxa"/>
          </w:tcPr>
          <w:p w14:paraId="2A29D22D" w14:textId="77777777" w:rsidR="00C03D06" w:rsidRPr="00575230" w:rsidRDefault="00C03D06" w:rsidP="00242AF2">
            <w:pPr>
              <w:pStyle w:val="Default"/>
              <w:rPr>
                <w:sz w:val="18"/>
                <w:szCs w:val="16"/>
              </w:rPr>
            </w:pPr>
            <w:r w:rsidRPr="00575230">
              <w:rPr>
                <w:sz w:val="18"/>
                <w:szCs w:val="16"/>
              </w:rPr>
              <w:t xml:space="preserve">5'-CCGAAGGGAAGAAGCTCTCATCT </w:t>
            </w:r>
          </w:p>
        </w:tc>
      </w:tr>
      <w:tr w:rsidR="00C03D06" w:rsidRPr="00575230" w14:paraId="745844D0" w14:textId="77777777" w:rsidTr="00242AF2">
        <w:tc>
          <w:tcPr>
            <w:tcW w:w="1560" w:type="dxa"/>
          </w:tcPr>
          <w:p w14:paraId="7FA85F61" w14:textId="77777777" w:rsidR="00C03D06" w:rsidRPr="00575230" w:rsidRDefault="00C03D06" w:rsidP="00242AF2">
            <w:pPr>
              <w:rPr>
                <w:i/>
                <w:iCs/>
                <w:sz w:val="20"/>
                <w:szCs w:val="18"/>
                <w:lang w:val="en-GB"/>
              </w:rPr>
            </w:pPr>
            <w:r w:rsidRPr="00575230">
              <w:rPr>
                <w:i/>
                <w:iCs/>
                <w:sz w:val="20"/>
                <w:szCs w:val="18"/>
                <w:lang w:val="en-GB"/>
              </w:rPr>
              <w:t xml:space="preserve">Fusobacterium </w:t>
            </w:r>
            <w:proofErr w:type="spellStart"/>
            <w:r w:rsidRPr="00575230">
              <w:rPr>
                <w:i/>
                <w:iCs/>
                <w:sz w:val="20"/>
                <w:szCs w:val="18"/>
                <w:lang w:val="en-GB"/>
              </w:rPr>
              <w:t>nucleatum</w:t>
            </w:r>
            <w:proofErr w:type="spellEnd"/>
          </w:p>
        </w:tc>
        <w:tc>
          <w:tcPr>
            <w:tcW w:w="1134" w:type="dxa"/>
          </w:tcPr>
          <w:p w14:paraId="795FF788" w14:textId="77777777" w:rsidR="00C03D06" w:rsidRPr="00575230" w:rsidRDefault="00C03D06" w:rsidP="00242AF2">
            <w:pPr>
              <w:rPr>
                <w:sz w:val="20"/>
                <w:szCs w:val="18"/>
                <w:lang w:val="en-GB"/>
              </w:rPr>
            </w:pPr>
            <w:r w:rsidRPr="00575230">
              <w:rPr>
                <w:sz w:val="20"/>
                <w:szCs w:val="18"/>
                <w:lang w:val="en-GB"/>
              </w:rPr>
              <w:t>76856</w:t>
            </w:r>
          </w:p>
        </w:tc>
        <w:tc>
          <w:tcPr>
            <w:tcW w:w="851" w:type="dxa"/>
          </w:tcPr>
          <w:p w14:paraId="71A820CD" w14:textId="77777777" w:rsidR="00C03D06" w:rsidRPr="00575230" w:rsidRDefault="00C03D06" w:rsidP="00242AF2">
            <w:pPr>
              <w:rPr>
                <w:sz w:val="20"/>
                <w:szCs w:val="18"/>
                <w:lang w:val="en-GB"/>
              </w:rPr>
            </w:pPr>
            <w:r w:rsidRPr="00575230">
              <w:rPr>
                <w:sz w:val="20"/>
                <w:szCs w:val="18"/>
                <w:lang w:val="en-GB"/>
              </w:rPr>
              <w:t>124.2</w:t>
            </w:r>
          </w:p>
        </w:tc>
        <w:tc>
          <w:tcPr>
            <w:tcW w:w="992" w:type="dxa"/>
          </w:tcPr>
          <w:p w14:paraId="59FF572D" w14:textId="77777777" w:rsidR="00C03D06" w:rsidRPr="00575230" w:rsidRDefault="00C03D06" w:rsidP="00242AF2">
            <w:pPr>
              <w:rPr>
                <w:sz w:val="20"/>
                <w:szCs w:val="18"/>
                <w:lang w:val="en-GB"/>
              </w:rPr>
            </w:pPr>
            <w:r w:rsidRPr="00575230">
              <w:rPr>
                <w:sz w:val="20"/>
                <w:szCs w:val="18"/>
                <w:lang w:val="en-GB"/>
              </w:rPr>
              <w:t>2.18</w:t>
            </w:r>
          </w:p>
        </w:tc>
        <w:tc>
          <w:tcPr>
            <w:tcW w:w="3544" w:type="dxa"/>
          </w:tcPr>
          <w:p w14:paraId="33C0392F" w14:textId="77777777" w:rsidR="00C03D06" w:rsidRPr="00575230" w:rsidRDefault="00C03D06" w:rsidP="00242AF2">
            <w:pPr>
              <w:pStyle w:val="Default"/>
              <w:rPr>
                <w:sz w:val="18"/>
                <w:szCs w:val="16"/>
              </w:rPr>
            </w:pPr>
            <w:r w:rsidRPr="00575230">
              <w:rPr>
                <w:sz w:val="18"/>
                <w:szCs w:val="16"/>
              </w:rPr>
              <w:t xml:space="preserve">5'-CGCCCGTCACACCACGAGA </w:t>
            </w:r>
          </w:p>
        </w:tc>
        <w:tc>
          <w:tcPr>
            <w:tcW w:w="2976" w:type="dxa"/>
          </w:tcPr>
          <w:p w14:paraId="705E7FC3" w14:textId="77777777" w:rsidR="00C03D06" w:rsidRPr="00575230" w:rsidRDefault="00C03D06" w:rsidP="00242AF2">
            <w:pPr>
              <w:pStyle w:val="Default"/>
              <w:rPr>
                <w:sz w:val="18"/>
                <w:szCs w:val="16"/>
              </w:rPr>
            </w:pPr>
            <w:r w:rsidRPr="00575230">
              <w:rPr>
                <w:sz w:val="18"/>
                <w:szCs w:val="16"/>
              </w:rPr>
              <w:t xml:space="preserve">5'-ACACCCTCGGAACACCCTCCTTAC </w:t>
            </w:r>
          </w:p>
        </w:tc>
      </w:tr>
      <w:tr w:rsidR="00C03D06" w:rsidRPr="00575230" w14:paraId="57379393" w14:textId="77777777" w:rsidTr="00242AF2">
        <w:tc>
          <w:tcPr>
            <w:tcW w:w="1560" w:type="dxa"/>
          </w:tcPr>
          <w:p w14:paraId="7954CBD5" w14:textId="77777777" w:rsidR="00C03D06" w:rsidRPr="00575230" w:rsidRDefault="00C03D06" w:rsidP="00242AF2">
            <w:pPr>
              <w:rPr>
                <w:i/>
                <w:iCs/>
                <w:sz w:val="20"/>
                <w:szCs w:val="18"/>
                <w:lang w:val="en-GB"/>
              </w:rPr>
            </w:pPr>
            <w:proofErr w:type="spellStart"/>
            <w:r w:rsidRPr="00575230">
              <w:rPr>
                <w:i/>
                <w:iCs/>
                <w:sz w:val="20"/>
                <w:szCs w:val="18"/>
                <w:lang w:val="en-GB"/>
              </w:rPr>
              <w:t>Tannerella</w:t>
            </w:r>
            <w:proofErr w:type="spellEnd"/>
            <w:r w:rsidRPr="00575230">
              <w:rPr>
                <w:i/>
                <w:iCs/>
                <w:sz w:val="20"/>
                <w:szCs w:val="18"/>
                <w:lang w:val="en-GB"/>
              </w:rPr>
              <w:t xml:space="preserve"> forsythia</w:t>
            </w:r>
          </w:p>
        </w:tc>
        <w:tc>
          <w:tcPr>
            <w:tcW w:w="1134" w:type="dxa"/>
          </w:tcPr>
          <w:p w14:paraId="451C965A" w14:textId="77777777" w:rsidR="00C03D06" w:rsidRPr="00575230" w:rsidRDefault="00C03D06" w:rsidP="00242AF2">
            <w:pPr>
              <w:rPr>
                <w:sz w:val="20"/>
                <w:szCs w:val="18"/>
                <w:lang w:val="en-GB"/>
              </w:rPr>
            </w:pPr>
            <w:r w:rsidRPr="00575230">
              <w:rPr>
                <w:sz w:val="20"/>
                <w:szCs w:val="18"/>
                <w:lang w:val="en-GB"/>
              </w:rPr>
              <w:t>203275</w:t>
            </w:r>
          </w:p>
        </w:tc>
        <w:tc>
          <w:tcPr>
            <w:tcW w:w="851" w:type="dxa"/>
          </w:tcPr>
          <w:p w14:paraId="74C0CACA" w14:textId="77777777" w:rsidR="00C03D06" w:rsidRPr="00575230" w:rsidRDefault="00C03D06" w:rsidP="00242AF2">
            <w:pPr>
              <w:rPr>
                <w:sz w:val="20"/>
                <w:szCs w:val="18"/>
                <w:lang w:val="en-GB"/>
              </w:rPr>
            </w:pPr>
            <w:r w:rsidRPr="00575230">
              <w:rPr>
                <w:sz w:val="20"/>
                <w:szCs w:val="18"/>
                <w:lang w:val="en-GB"/>
              </w:rPr>
              <w:t>39.4</w:t>
            </w:r>
          </w:p>
        </w:tc>
        <w:tc>
          <w:tcPr>
            <w:tcW w:w="992" w:type="dxa"/>
          </w:tcPr>
          <w:p w14:paraId="2330AE41" w14:textId="77777777" w:rsidR="00C03D06" w:rsidRPr="00575230" w:rsidRDefault="00C03D06" w:rsidP="00242AF2">
            <w:pPr>
              <w:rPr>
                <w:sz w:val="20"/>
                <w:szCs w:val="18"/>
                <w:lang w:val="en-GB"/>
              </w:rPr>
            </w:pPr>
            <w:r w:rsidRPr="00575230">
              <w:rPr>
                <w:sz w:val="20"/>
                <w:szCs w:val="18"/>
                <w:lang w:val="en-GB"/>
              </w:rPr>
              <w:t>3.41</w:t>
            </w:r>
          </w:p>
        </w:tc>
        <w:tc>
          <w:tcPr>
            <w:tcW w:w="3544" w:type="dxa"/>
          </w:tcPr>
          <w:p w14:paraId="1D99CBA8" w14:textId="77777777" w:rsidR="00C03D06" w:rsidRPr="00575230" w:rsidRDefault="00C03D06" w:rsidP="00242AF2">
            <w:pPr>
              <w:pStyle w:val="Default"/>
              <w:rPr>
                <w:sz w:val="18"/>
                <w:szCs w:val="16"/>
              </w:rPr>
            </w:pPr>
            <w:r w:rsidRPr="00575230">
              <w:rPr>
                <w:sz w:val="18"/>
                <w:szCs w:val="16"/>
              </w:rPr>
              <w:t xml:space="preserve">5’-GCGAGAGCCTGAACCAGCCA </w:t>
            </w:r>
          </w:p>
        </w:tc>
        <w:tc>
          <w:tcPr>
            <w:tcW w:w="2976" w:type="dxa"/>
          </w:tcPr>
          <w:p w14:paraId="3026AFEB" w14:textId="77777777" w:rsidR="00C03D06" w:rsidRPr="00575230" w:rsidRDefault="00C03D06" w:rsidP="00242AF2">
            <w:pPr>
              <w:pStyle w:val="Default"/>
              <w:rPr>
                <w:sz w:val="18"/>
                <w:szCs w:val="16"/>
              </w:rPr>
            </w:pPr>
            <w:r w:rsidRPr="00575230">
              <w:rPr>
                <w:sz w:val="18"/>
                <w:szCs w:val="16"/>
              </w:rPr>
              <w:t xml:space="preserve">5’- ACTCGTATCGCCCGTTATTCCCGTA </w:t>
            </w:r>
          </w:p>
        </w:tc>
      </w:tr>
      <w:tr w:rsidR="00C03D06" w:rsidRPr="00575230" w14:paraId="56955AE8" w14:textId="77777777" w:rsidTr="00242AF2">
        <w:tc>
          <w:tcPr>
            <w:tcW w:w="1560" w:type="dxa"/>
          </w:tcPr>
          <w:p w14:paraId="0A255A01" w14:textId="77777777" w:rsidR="00C03D06" w:rsidRPr="00575230" w:rsidRDefault="00C03D06" w:rsidP="00242AF2">
            <w:pPr>
              <w:rPr>
                <w:i/>
                <w:iCs/>
                <w:sz w:val="20"/>
                <w:szCs w:val="18"/>
                <w:lang w:val="en-GB"/>
              </w:rPr>
            </w:pPr>
            <w:r w:rsidRPr="00575230">
              <w:rPr>
                <w:i/>
                <w:iCs/>
                <w:sz w:val="20"/>
                <w:szCs w:val="18"/>
                <w:lang w:val="en-GB"/>
              </w:rPr>
              <w:t xml:space="preserve">Treponema </w:t>
            </w:r>
            <w:proofErr w:type="spellStart"/>
            <w:r w:rsidRPr="00575230">
              <w:rPr>
                <w:i/>
                <w:iCs/>
                <w:sz w:val="20"/>
                <w:szCs w:val="18"/>
                <w:lang w:val="en-GB"/>
              </w:rPr>
              <w:t>denticola</w:t>
            </w:r>
            <w:proofErr w:type="spellEnd"/>
          </w:p>
        </w:tc>
        <w:tc>
          <w:tcPr>
            <w:tcW w:w="1134" w:type="dxa"/>
          </w:tcPr>
          <w:p w14:paraId="55FA858B" w14:textId="77777777" w:rsidR="00C03D06" w:rsidRPr="00575230" w:rsidRDefault="00C03D06" w:rsidP="00242AF2">
            <w:pPr>
              <w:rPr>
                <w:sz w:val="20"/>
                <w:szCs w:val="18"/>
                <w:lang w:val="en-GB"/>
              </w:rPr>
            </w:pPr>
            <w:r w:rsidRPr="00575230">
              <w:rPr>
                <w:sz w:val="20"/>
                <w:szCs w:val="18"/>
                <w:lang w:val="en-GB"/>
              </w:rPr>
              <w:t>243275</w:t>
            </w:r>
          </w:p>
        </w:tc>
        <w:tc>
          <w:tcPr>
            <w:tcW w:w="851" w:type="dxa"/>
          </w:tcPr>
          <w:p w14:paraId="06E213A5" w14:textId="77777777" w:rsidR="00C03D06" w:rsidRPr="00575230" w:rsidRDefault="00C03D06" w:rsidP="00242AF2">
            <w:pPr>
              <w:rPr>
                <w:sz w:val="20"/>
                <w:szCs w:val="18"/>
                <w:lang w:val="en-GB"/>
              </w:rPr>
            </w:pPr>
            <w:r w:rsidRPr="00575230">
              <w:rPr>
                <w:sz w:val="20"/>
                <w:szCs w:val="18"/>
                <w:lang w:val="en-GB"/>
              </w:rPr>
              <w:t>9.4</w:t>
            </w:r>
          </w:p>
        </w:tc>
        <w:tc>
          <w:tcPr>
            <w:tcW w:w="992" w:type="dxa"/>
          </w:tcPr>
          <w:p w14:paraId="2A1854DE" w14:textId="77777777" w:rsidR="00C03D06" w:rsidRPr="00575230" w:rsidRDefault="00C03D06" w:rsidP="00242AF2">
            <w:pPr>
              <w:rPr>
                <w:sz w:val="20"/>
                <w:szCs w:val="18"/>
                <w:lang w:val="en-GB"/>
              </w:rPr>
            </w:pPr>
            <w:r w:rsidRPr="00575230">
              <w:rPr>
                <w:sz w:val="20"/>
                <w:szCs w:val="18"/>
                <w:lang w:val="en-GB"/>
              </w:rPr>
              <w:t>2.84</w:t>
            </w:r>
          </w:p>
        </w:tc>
        <w:tc>
          <w:tcPr>
            <w:tcW w:w="3544" w:type="dxa"/>
          </w:tcPr>
          <w:p w14:paraId="027C9DC5" w14:textId="77777777" w:rsidR="00C03D06" w:rsidRPr="00575230" w:rsidRDefault="00C03D06" w:rsidP="00242AF2">
            <w:pPr>
              <w:pStyle w:val="Default"/>
              <w:rPr>
                <w:sz w:val="18"/>
                <w:szCs w:val="16"/>
              </w:rPr>
            </w:pPr>
            <w:r w:rsidRPr="00575230">
              <w:rPr>
                <w:sz w:val="18"/>
                <w:szCs w:val="16"/>
              </w:rPr>
              <w:t xml:space="preserve">5'-TAAGGGACAGCTTGCTCACCCCTA </w:t>
            </w:r>
          </w:p>
        </w:tc>
        <w:tc>
          <w:tcPr>
            <w:tcW w:w="2976" w:type="dxa"/>
          </w:tcPr>
          <w:p w14:paraId="01BD4F3C" w14:textId="77777777" w:rsidR="00C03D06" w:rsidRPr="00575230" w:rsidRDefault="00C03D06" w:rsidP="00242AF2">
            <w:pPr>
              <w:pStyle w:val="Default"/>
              <w:rPr>
                <w:sz w:val="18"/>
                <w:szCs w:val="16"/>
              </w:rPr>
            </w:pPr>
            <w:r w:rsidRPr="00575230">
              <w:rPr>
                <w:sz w:val="18"/>
                <w:szCs w:val="16"/>
              </w:rPr>
              <w:t xml:space="preserve">5'-CACCCACGCGTTACTCACCAGTC </w:t>
            </w:r>
          </w:p>
        </w:tc>
      </w:tr>
    </w:tbl>
    <w:p w14:paraId="3ACD6A44" w14:textId="77777777" w:rsidR="00C03D06" w:rsidRPr="00575230" w:rsidRDefault="00C03D06" w:rsidP="00C03D06">
      <w:pPr>
        <w:rPr>
          <w:lang w:val="en-GB"/>
        </w:rPr>
      </w:pPr>
    </w:p>
    <w:tbl>
      <w:tblPr>
        <w:tblStyle w:val="TableGrid"/>
        <w:tblpPr w:leftFromText="141" w:rightFromText="141" w:vertAnchor="text" w:horzAnchor="page" w:tblpX="721" w:tblpY="-876"/>
        <w:tblW w:w="15588" w:type="dxa"/>
        <w:tblLook w:val="04A0" w:firstRow="1" w:lastRow="0" w:firstColumn="1" w:lastColumn="0" w:noHBand="0" w:noVBand="1"/>
      </w:tblPr>
      <w:tblGrid>
        <w:gridCol w:w="1413"/>
        <w:gridCol w:w="1575"/>
        <w:gridCol w:w="1575"/>
        <w:gridCol w:w="1575"/>
        <w:gridCol w:w="1575"/>
        <w:gridCol w:w="1575"/>
        <w:gridCol w:w="1575"/>
        <w:gridCol w:w="1575"/>
        <w:gridCol w:w="1575"/>
        <w:gridCol w:w="1575"/>
      </w:tblGrid>
      <w:tr w:rsidR="00C03D06" w:rsidRPr="00575230" w14:paraId="4669C376" w14:textId="77777777" w:rsidTr="00242AF2">
        <w:trPr>
          <w:trHeight w:val="351"/>
        </w:trPr>
        <w:tc>
          <w:tcPr>
            <w:tcW w:w="15588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</w:tcPr>
          <w:p w14:paraId="75728BCA" w14:textId="32567558" w:rsidR="00C03D06" w:rsidRPr="00575230" w:rsidRDefault="00E31CEC" w:rsidP="00242AF2">
            <w:pP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/>
              </w:rPr>
            </w:pPr>
            <w:r w:rsidRPr="00575230">
              <w:rPr>
                <w:b/>
                <w:bCs/>
                <w:lang w:val="en-GB"/>
              </w:rPr>
              <w:lastRenderedPageBreak/>
              <w:t xml:space="preserve">Supplementary Table </w:t>
            </w:r>
            <w:r w:rsidR="00C03D06" w:rsidRPr="00575230">
              <w:rPr>
                <w:b/>
                <w:bCs/>
                <w:lang w:val="en-GB"/>
              </w:rPr>
              <w:t>2. Full-mouth clinical and radiographic variables before and 6 months after treatment.</w:t>
            </w:r>
          </w:p>
        </w:tc>
      </w:tr>
      <w:tr w:rsidR="008F0F92" w:rsidRPr="00575230" w14:paraId="70AECB79" w14:textId="77777777" w:rsidTr="00412A82">
        <w:trPr>
          <w:trHeight w:val="351"/>
        </w:trPr>
        <w:tc>
          <w:tcPr>
            <w:tcW w:w="1413" w:type="dxa"/>
            <w:shd w:val="clear" w:color="auto" w:fill="D9D9D9" w:themeFill="background1" w:themeFillShade="D9"/>
          </w:tcPr>
          <w:p w14:paraId="627C621A" w14:textId="45081A17" w:rsidR="008F0F92" w:rsidRPr="00575230" w:rsidRDefault="008F0F92" w:rsidP="00242AF2">
            <w:pP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/>
              </w:rPr>
              <w:t>Variable</w:t>
            </w:r>
          </w:p>
        </w:tc>
        <w:tc>
          <w:tcPr>
            <w:tcW w:w="4725" w:type="dxa"/>
            <w:gridSpan w:val="3"/>
            <w:shd w:val="clear" w:color="auto" w:fill="D9D9D9" w:themeFill="background1" w:themeFillShade="D9"/>
          </w:tcPr>
          <w:p w14:paraId="351988A0" w14:textId="3979B309" w:rsidR="008F0F92" w:rsidRPr="00575230" w:rsidRDefault="008F0F92" w:rsidP="00242AF2">
            <w:pP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/>
              </w:rPr>
              <w:t>Baseline (B)</w:t>
            </w:r>
          </w:p>
        </w:tc>
        <w:tc>
          <w:tcPr>
            <w:tcW w:w="4725" w:type="dxa"/>
            <w:gridSpan w:val="3"/>
            <w:shd w:val="clear" w:color="auto" w:fill="D9D9D9" w:themeFill="background1" w:themeFillShade="D9"/>
          </w:tcPr>
          <w:p w14:paraId="2F5C75DE" w14:textId="6AC216DD" w:rsidR="008F0F92" w:rsidRPr="00575230" w:rsidRDefault="008F0F92" w:rsidP="00242AF2">
            <w:pP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/>
              </w:rPr>
              <w:t>6 months (6m)</w:t>
            </w:r>
          </w:p>
        </w:tc>
        <w:tc>
          <w:tcPr>
            <w:tcW w:w="4725" w:type="dxa"/>
            <w:gridSpan w:val="3"/>
            <w:shd w:val="clear" w:color="auto" w:fill="D9D9D9" w:themeFill="background1" w:themeFillShade="D9"/>
          </w:tcPr>
          <w:p w14:paraId="38F38129" w14:textId="6430398A" w:rsidR="008F0F92" w:rsidRPr="00575230" w:rsidRDefault="008F0F92" w:rsidP="00242AF2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/>
              </w:rPr>
              <w:t>Change 6m – B</w:t>
            </w:r>
          </w:p>
        </w:tc>
      </w:tr>
      <w:tr w:rsidR="00C03D06" w:rsidRPr="00575230" w14:paraId="0DC09E28" w14:textId="77777777" w:rsidTr="00242AF2">
        <w:trPr>
          <w:trHeight w:val="351"/>
        </w:trPr>
        <w:tc>
          <w:tcPr>
            <w:tcW w:w="1413" w:type="dxa"/>
            <w:shd w:val="clear" w:color="auto" w:fill="D9D9D9" w:themeFill="background1" w:themeFillShade="D9"/>
          </w:tcPr>
          <w:p w14:paraId="7CC0C907" w14:textId="77777777" w:rsidR="00C03D06" w:rsidRPr="00575230" w:rsidRDefault="00C03D06" w:rsidP="00242AF2">
            <w:pP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/>
              </w:rPr>
            </w:pPr>
          </w:p>
        </w:tc>
        <w:tc>
          <w:tcPr>
            <w:tcW w:w="1575" w:type="dxa"/>
            <w:shd w:val="clear" w:color="auto" w:fill="D9D9D9" w:themeFill="background1" w:themeFillShade="D9"/>
          </w:tcPr>
          <w:p w14:paraId="0AED1D4A" w14:textId="77777777" w:rsidR="00C03D06" w:rsidRPr="00575230" w:rsidRDefault="00C03D06" w:rsidP="00242AF2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Laser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14:paraId="45894A38" w14:textId="77777777" w:rsidR="00C03D06" w:rsidRPr="00575230" w:rsidRDefault="00C03D06" w:rsidP="00242AF2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Surgery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14:paraId="3EF111DF" w14:textId="77777777" w:rsidR="00C03D06" w:rsidRPr="00575230" w:rsidRDefault="00C03D06" w:rsidP="00242AF2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p-value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14:paraId="41477573" w14:textId="77777777" w:rsidR="00C03D06" w:rsidRPr="00575230" w:rsidRDefault="00C03D06" w:rsidP="00242AF2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Laser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14:paraId="6D7183A8" w14:textId="77777777" w:rsidR="00C03D06" w:rsidRPr="00575230" w:rsidRDefault="00C03D06" w:rsidP="00242AF2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Surgery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14:paraId="36D4BDCA" w14:textId="77777777" w:rsidR="00C03D06" w:rsidRPr="00575230" w:rsidRDefault="00C03D06" w:rsidP="00242AF2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p-value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14:paraId="1A81CEAB" w14:textId="77777777" w:rsidR="00C03D06" w:rsidRPr="00575230" w:rsidRDefault="00C03D06" w:rsidP="00242AF2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Laser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14:paraId="00E23943" w14:textId="77777777" w:rsidR="00C03D06" w:rsidRPr="00575230" w:rsidRDefault="00C03D06" w:rsidP="00242AF2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Surgery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14:paraId="01BB693B" w14:textId="77777777" w:rsidR="00C03D06" w:rsidRPr="00575230" w:rsidRDefault="00C03D06" w:rsidP="00242AF2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p-value</w:t>
            </w:r>
          </w:p>
        </w:tc>
      </w:tr>
      <w:tr w:rsidR="00C03D06" w:rsidRPr="00575230" w14:paraId="484A5111" w14:textId="77777777" w:rsidTr="00242AF2">
        <w:trPr>
          <w:trHeight w:val="351"/>
        </w:trPr>
        <w:tc>
          <w:tcPr>
            <w:tcW w:w="1413" w:type="dxa"/>
            <w:shd w:val="clear" w:color="auto" w:fill="FFFFFF" w:themeFill="background1"/>
          </w:tcPr>
          <w:p w14:paraId="31801978" w14:textId="11CB6FD2" w:rsidR="00C03D06" w:rsidRPr="00575230" w:rsidRDefault="00C03D06" w:rsidP="00242AF2">
            <w:pPr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PI</w:t>
            </w:r>
            <w:r w:rsidR="008C453A"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[</w:t>
            </w: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%</w:t>
            </w:r>
            <w:r w:rsidR="008C453A"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]</w:t>
            </w:r>
          </w:p>
          <w:p w14:paraId="1A5DCCE0" w14:textId="77777777" w:rsidR="00C03D06" w:rsidRPr="00575230" w:rsidRDefault="00C03D06" w:rsidP="00242AF2">
            <w:pPr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1B897905" w14:textId="77777777" w:rsidR="00C03D06" w:rsidRPr="00575230" w:rsidRDefault="00C03D06" w:rsidP="00242AF2">
            <w:pPr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</w:tc>
        <w:tc>
          <w:tcPr>
            <w:tcW w:w="1575" w:type="dxa"/>
            <w:shd w:val="clear" w:color="auto" w:fill="E1F5FF"/>
          </w:tcPr>
          <w:p w14:paraId="03F4632A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49.6 ± 28.6</w:t>
            </w:r>
          </w:p>
          <w:p w14:paraId="518CEFC7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26D77941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34.57, 64.56)</w:t>
            </w:r>
          </w:p>
        </w:tc>
        <w:tc>
          <w:tcPr>
            <w:tcW w:w="1575" w:type="dxa"/>
            <w:shd w:val="clear" w:color="auto" w:fill="E1F5FF"/>
          </w:tcPr>
          <w:p w14:paraId="33536737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49.7 ± 18.5</w:t>
            </w:r>
          </w:p>
          <w:p w14:paraId="21AB7017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48F7E44B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39.22, 60.19)</w:t>
            </w:r>
          </w:p>
        </w:tc>
        <w:tc>
          <w:tcPr>
            <w:tcW w:w="1575" w:type="dxa"/>
            <w:shd w:val="clear" w:color="auto" w:fill="E1F5FF"/>
          </w:tcPr>
          <w:p w14:paraId="68FDE517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0.988</w:t>
            </w:r>
          </w:p>
        </w:tc>
        <w:tc>
          <w:tcPr>
            <w:tcW w:w="1575" w:type="dxa"/>
            <w:shd w:val="clear" w:color="auto" w:fill="E2EFD9" w:themeFill="accent6" w:themeFillTint="33"/>
          </w:tcPr>
          <w:p w14:paraId="6F4A8702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49.3 ± 20.8</w:t>
            </w:r>
          </w:p>
          <w:p w14:paraId="192A47E6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0614F2E3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38.37, 60.15)</w:t>
            </w:r>
          </w:p>
        </w:tc>
        <w:tc>
          <w:tcPr>
            <w:tcW w:w="1575" w:type="dxa"/>
            <w:shd w:val="clear" w:color="auto" w:fill="E2EFD9" w:themeFill="accent6" w:themeFillTint="33"/>
          </w:tcPr>
          <w:p w14:paraId="6CB6A802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46.4 ± 24.0</w:t>
            </w:r>
          </w:p>
          <w:p w14:paraId="365841C0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72DF2150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32.78, 59.94)</w:t>
            </w:r>
          </w:p>
        </w:tc>
        <w:tc>
          <w:tcPr>
            <w:tcW w:w="1575" w:type="dxa"/>
            <w:shd w:val="clear" w:color="auto" w:fill="E2EFD9" w:themeFill="accent6" w:themeFillTint="33"/>
          </w:tcPr>
          <w:p w14:paraId="750DED99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0.744</w:t>
            </w:r>
          </w:p>
        </w:tc>
        <w:tc>
          <w:tcPr>
            <w:tcW w:w="1575" w:type="dxa"/>
            <w:shd w:val="clear" w:color="auto" w:fill="FFF2CC" w:themeFill="accent4" w:themeFillTint="33"/>
          </w:tcPr>
          <w:p w14:paraId="32610A62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-0.3 ± 24.6</w:t>
            </w:r>
          </w:p>
          <w:p w14:paraId="4FD8188F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30330050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-13.21, 12.61)</w:t>
            </w:r>
          </w:p>
          <w:p w14:paraId="2F9FD927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225A69B6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p = 0.964</w:t>
            </w:r>
          </w:p>
        </w:tc>
        <w:tc>
          <w:tcPr>
            <w:tcW w:w="1575" w:type="dxa"/>
            <w:shd w:val="clear" w:color="auto" w:fill="FFF2CC" w:themeFill="accent4" w:themeFillTint="33"/>
          </w:tcPr>
          <w:p w14:paraId="01963BF8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-3.3 ± 19.0</w:t>
            </w:r>
          </w:p>
          <w:p w14:paraId="7B874C31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1082EF5D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-14.11, 7.43)</w:t>
            </w:r>
          </w:p>
          <w:p w14:paraId="0A256FAC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5939C564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p = 0.555</w:t>
            </w:r>
          </w:p>
        </w:tc>
        <w:tc>
          <w:tcPr>
            <w:tcW w:w="1575" w:type="dxa"/>
            <w:shd w:val="clear" w:color="auto" w:fill="FFF2CC" w:themeFill="accent4" w:themeFillTint="33"/>
          </w:tcPr>
          <w:p w14:paraId="1856781B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0.731</w:t>
            </w:r>
          </w:p>
        </w:tc>
      </w:tr>
      <w:tr w:rsidR="00C03D06" w:rsidRPr="00575230" w14:paraId="3B78462A" w14:textId="77777777" w:rsidTr="00242AF2">
        <w:trPr>
          <w:trHeight w:val="351"/>
        </w:trPr>
        <w:tc>
          <w:tcPr>
            <w:tcW w:w="1413" w:type="dxa"/>
          </w:tcPr>
          <w:p w14:paraId="6614C7EC" w14:textId="5717B682" w:rsidR="00C03D06" w:rsidRPr="00575230" w:rsidRDefault="00C03D06" w:rsidP="00242AF2">
            <w:pPr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BOP </w:t>
            </w:r>
            <w:r w:rsidR="008C453A"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[</w:t>
            </w: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%</w:t>
            </w:r>
            <w:r w:rsidR="008C453A"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]</w:t>
            </w:r>
          </w:p>
          <w:p w14:paraId="4646A544" w14:textId="77777777" w:rsidR="00C03D06" w:rsidRPr="00575230" w:rsidRDefault="00C03D06" w:rsidP="00242AF2">
            <w:pPr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1F3EF733" w14:textId="77777777" w:rsidR="00C03D06" w:rsidRPr="00575230" w:rsidRDefault="00C03D06" w:rsidP="00242AF2">
            <w:pPr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</w:tc>
        <w:tc>
          <w:tcPr>
            <w:tcW w:w="1575" w:type="dxa"/>
            <w:shd w:val="clear" w:color="auto" w:fill="E1F5FF"/>
          </w:tcPr>
          <w:p w14:paraId="4D9E1CAB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47.1 ± 15.4</w:t>
            </w:r>
          </w:p>
          <w:p w14:paraId="45BEAE5A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3F33918E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39.0, 55.1)</w:t>
            </w:r>
          </w:p>
        </w:tc>
        <w:tc>
          <w:tcPr>
            <w:tcW w:w="1575" w:type="dxa"/>
            <w:shd w:val="clear" w:color="auto" w:fill="E1F5FF"/>
          </w:tcPr>
          <w:p w14:paraId="3863CCC7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42.0 ± 15.5</w:t>
            </w:r>
          </w:p>
          <w:p w14:paraId="67B3C01D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75DDFFDC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33.2, 50.8)</w:t>
            </w:r>
          </w:p>
        </w:tc>
        <w:tc>
          <w:tcPr>
            <w:tcW w:w="1575" w:type="dxa"/>
            <w:shd w:val="clear" w:color="auto" w:fill="E1F5FF"/>
          </w:tcPr>
          <w:p w14:paraId="60AD8744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0.415</w:t>
            </w:r>
          </w:p>
        </w:tc>
        <w:tc>
          <w:tcPr>
            <w:tcW w:w="1575" w:type="dxa"/>
            <w:shd w:val="clear" w:color="auto" w:fill="E2EFD9" w:themeFill="accent6" w:themeFillTint="33"/>
          </w:tcPr>
          <w:p w14:paraId="7C2B2EB7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46.2 ± 15.1</w:t>
            </w:r>
          </w:p>
          <w:p w14:paraId="1FAC1BB7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28B0116D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38.3, 54.1)</w:t>
            </w:r>
          </w:p>
        </w:tc>
        <w:tc>
          <w:tcPr>
            <w:tcW w:w="1575" w:type="dxa"/>
            <w:shd w:val="clear" w:color="auto" w:fill="E2EFD9" w:themeFill="accent6" w:themeFillTint="33"/>
          </w:tcPr>
          <w:p w14:paraId="05994331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48.1 ± 22.9</w:t>
            </w:r>
          </w:p>
          <w:p w14:paraId="63B351F1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715B6BA8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35.1, 61.0)</w:t>
            </w:r>
          </w:p>
        </w:tc>
        <w:tc>
          <w:tcPr>
            <w:tcW w:w="1575" w:type="dxa"/>
            <w:shd w:val="clear" w:color="auto" w:fill="E2EFD9" w:themeFill="accent6" w:themeFillTint="33"/>
          </w:tcPr>
          <w:p w14:paraId="5B3DF574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0.804</w:t>
            </w:r>
          </w:p>
        </w:tc>
        <w:tc>
          <w:tcPr>
            <w:tcW w:w="1575" w:type="dxa"/>
            <w:shd w:val="clear" w:color="auto" w:fill="FFF2CC" w:themeFill="accent4" w:themeFillTint="33"/>
          </w:tcPr>
          <w:p w14:paraId="72FE52DB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-0.9 ± 12.6</w:t>
            </w:r>
          </w:p>
          <w:p w14:paraId="21BD9518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010D852D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-7.5, 5.7)</w:t>
            </w:r>
          </w:p>
          <w:p w14:paraId="7EBABF73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5D4F9025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p = 0.796</w:t>
            </w:r>
          </w:p>
        </w:tc>
        <w:tc>
          <w:tcPr>
            <w:tcW w:w="1575" w:type="dxa"/>
            <w:shd w:val="clear" w:color="auto" w:fill="FFF2CC" w:themeFill="accent4" w:themeFillTint="33"/>
          </w:tcPr>
          <w:p w14:paraId="5059BA13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6.0 ± 25.7</w:t>
            </w:r>
          </w:p>
          <w:p w14:paraId="1D44548E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616C8368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-8.5, 20.6)</w:t>
            </w:r>
          </w:p>
          <w:p w14:paraId="1AFA12FC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06B71E19" w14:textId="1864ECFE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p = 0.850</w:t>
            </w:r>
            <w:r w:rsidR="00E764A6" w:rsidRPr="00575230">
              <w:rPr>
                <w:rFonts w:asciiTheme="minorHAnsi" w:hAnsiTheme="minorHAnsi" w:cstheme="minorHAnsi"/>
                <w:sz w:val="18"/>
                <w:szCs w:val="16"/>
                <w:vertAlign w:val="superscript"/>
                <w:lang w:val="en-GB"/>
              </w:rPr>
              <w:t>†</w:t>
            </w:r>
          </w:p>
        </w:tc>
        <w:tc>
          <w:tcPr>
            <w:tcW w:w="1575" w:type="dxa"/>
            <w:shd w:val="clear" w:color="auto" w:fill="FFF2CC" w:themeFill="accent4" w:themeFillTint="33"/>
          </w:tcPr>
          <w:p w14:paraId="3A0A62AC" w14:textId="7391594C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0.700</w:t>
            </w:r>
            <w:r w:rsidR="00C819CE" w:rsidRPr="00575230">
              <w:rPr>
                <w:rFonts w:asciiTheme="minorHAnsi" w:hAnsiTheme="minorHAnsi" w:cstheme="minorHAnsi"/>
                <w:sz w:val="20"/>
                <w:szCs w:val="18"/>
                <w:vertAlign w:val="superscript"/>
                <w:lang w:val="en-GB"/>
              </w:rPr>
              <w:t>*</w:t>
            </w:r>
          </w:p>
        </w:tc>
      </w:tr>
      <w:tr w:rsidR="00C03D06" w:rsidRPr="00575230" w14:paraId="3BAB77E2" w14:textId="77777777" w:rsidTr="00242AF2">
        <w:trPr>
          <w:trHeight w:val="351"/>
        </w:trPr>
        <w:tc>
          <w:tcPr>
            <w:tcW w:w="1413" w:type="dxa"/>
          </w:tcPr>
          <w:p w14:paraId="10287F65" w14:textId="46E2D678" w:rsidR="00C03D06" w:rsidRPr="00575230" w:rsidRDefault="00C03D06" w:rsidP="00242AF2">
            <w:pPr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SOP</w:t>
            </w:r>
            <w:r w:rsidR="000546CB"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[</w:t>
            </w: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%</w:t>
            </w:r>
            <w:r w:rsidR="000546CB"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]</w:t>
            </w:r>
          </w:p>
          <w:p w14:paraId="7CABF9C3" w14:textId="77777777" w:rsidR="00C03D06" w:rsidRPr="00575230" w:rsidRDefault="00C03D06" w:rsidP="00242AF2">
            <w:pPr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6C99B742" w14:textId="77777777" w:rsidR="00C03D06" w:rsidRPr="00575230" w:rsidRDefault="00C03D06" w:rsidP="00242AF2">
            <w:pPr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</w:tc>
        <w:tc>
          <w:tcPr>
            <w:tcW w:w="1575" w:type="dxa"/>
            <w:shd w:val="clear" w:color="auto" w:fill="E1F5FF"/>
          </w:tcPr>
          <w:p w14:paraId="60183DE9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3.6 ± 4.3</w:t>
            </w:r>
          </w:p>
          <w:p w14:paraId="1D0BF2E1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6E717668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1.3, 5.8)</w:t>
            </w:r>
          </w:p>
        </w:tc>
        <w:tc>
          <w:tcPr>
            <w:tcW w:w="1575" w:type="dxa"/>
            <w:shd w:val="clear" w:color="auto" w:fill="E1F5FF"/>
          </w:tcPr>
          <w:p w14:paraId="11D8575D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3.0 ± 2.8</w:t>
            </w:r>
          </w:p>
          <w:p w14:paraId="339C4DB2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0E5D8760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1.4, 4.6)</w:t>
            </w:r>
          </w:p>
        </w:tc>
        <w:tc>
          <w:tcPr>
            <w:tcW w:w="1575" w:type="dxa"/>
            <w:shd w:val="clear" w:color="auto" w:fill="E1F5FF"/>
          </w:tcPr>
          <w:p w14:paraId="351F1BF5" w14:textId="7ECCDD81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1.000</w:t>
            </w:r>
            <w:r w:rsidR="00C819CE" w:rsidRPr="00575230">
              <w:rPr>
                <w:rFonts w:asciiTheme="minorHAnsi" w:hAnsiTheme="minorHAnsi" w:cstheme="minorHAnsi"/>
                <w:sz w:val="20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75" w:type="dxa"/>
            <w:shd w:val="clear" w:color="auto" w:fill="E2EFD9" w:themeFill="accent6" w:themeFillTint="33"/>
          </w:tcPr>
          <w:p w14:paraId="058054AF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3.9 ± 6.7</w:t>
            </w:r>
          </w:p>
          <w:p w14:paraId="273D6669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798EA3C1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0.4, 7.4)</w:t>
            </w:r>
          </w:p>
        </w:tc>
        <w:tc>
          <w:tcPr>
            <w:tcW w:w="1575" w:type="dxa"/>
            <w:shd w:val="clear" w:color="auto" w:fill="E2EFD9" w:themeFill="accent6" w:themeFillTint="33"/>
          </w:tcPr>
          <w:p w14:paraId="702D2C9B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4.4 ± 5.4</w:t>
            </w:r>
          </w:p>
          <w:p w14:paraId="10151C24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14E53EDD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1.3, 7.5)</w:t>
            </w:r>
          </w:p>
        </w:tc>
        <w:tc>
          <w:tcPr>
            <w:tcW w:w="1575" w:type="dxa"/>
            <w:shd w:val="clear" w:color="auto" w:fill="E2EFD9" w:themeFill="accent6" w:themeFillTint="33"/>
          </w:tcPr>
          <w:p w14:paraId="39A95716" w14:textId="017758CE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0.432</w:t>
            </w:r>
            <w:r w:rsidR="00C819CE" w:rsidRPr="00575230">
              <w:rPr>
                <w:rFonts w:asciiTheme="minorHAnsi" w:hAnsiTheme="minorHAnsi" w:cstheme="minorHAnsi"/>
                <w:sz w:val="20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75" w:type="dxa"/>
            <w:shd w:val="clear" w:color="auto" w:fill="FFF2CC" w:themeFill="accent4" w:themeFillTint="33"/>
          </w:tcPr>
          <w:p w14:paraId="307EC6AD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0.3 ± 3.1</w:t>
            </w:r>
          </w:p>
          <w:p w14:paraId="0A98B2F8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1F167896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-1.4, 1.9)</w:t>
            </w:r>
          </w:p>
          <w:p w14:paraId="3C1CD794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39870E60" w14:textId="6382D131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b/>
                <w:bCs/>
                <w:sz w:val="18"/>
                <w:szCs w:val="16"/>
                <w:lang w:val="en-GB"/>
              </w:rPr>
              <w:t>p = 0.009</w:t>
            </w:r>
            <w:r w:rsidR="00E764A6" w:rsidRPr="00575230">
              <w:rPr>
                <w:rFonts w:asciiTheme="minorHAnsi" w:hAnsiTheme="minorHAnsi" w:cstheme="minorHAnsi"/>
                <w:b/>
                <w:bCs/>
                <w:sz w:val="18"/>
                <w:szCs w:val="16"/>
                <w:vertAlign w:val="superscript"/>
                <w:lang w:val="en-GB"/>
              </w:rPr>
              <w:t>†</w:t>
            </w:r>
          </w:p>
        </w:tc>
        <w:tc>
          <w:tcPr>
            <w:tcW w:w="1575" w:type="dxa"/>
            <w:shd w:val="clear" w:color="auto" w:fill="FFF2CC" w:themeFill="accent4" w:themeFillTint="33"/>
          </w:tcPr>
          <w:p w14:paraId="0D3F48E7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1.4 ± 3.5</w:t>
            </w:r>
          </w:p>
          <w:p w14:paraId="4FDC7918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581E69E1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-0.5, 3.4)</w:t>
            </w:r>
          </w:p>
          <w:p w14:paraId="21D0C69D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616041C3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b/>
                <w:bCs/>
                <w:sz w:val="18"/>
                <w:szCs w:val="16"/>
                <w:lang w:val="en-GB"/>
              </w:rPr>
              <w:t>p = 0.004</w:t>
            </w:r>
          </w:p>
        </w:tc>
        <w:tc>
          <w:tcPr>
            <w:tcW w:w="1575" w:type="dxa"/>
            <w:shd w:val="clear" w:color="auto" w:fill="FFF2CC" w:themeFill="accent4" w:themeFillTint="33"/>
          </w:tcPr>
          <w:p w14:paraId="44C7AFAE" w14:textId="59902FE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0.336</w:t>
            </w:r>
            <w:r w:rsidR="00C819CE" w:rsidRPr="00575230">
              <w:rPr>
                <w:rFonts w:asciiTheme="minorHAnsi" w:hAnsiTheme="minorHAnsi" w:cstheme="minorHAnsi"/>
                <w:sz w:val="20"/>
                <w:szCs w:val="18"/>
                <w:vertAlign w:val="superscript"/>
                <w:lang w:val="en-GB"/>
              </w:rPr>
              <w:t>*</w:t>
            </w:r>
          </w:p>
        </w:tc>
      </w:tr>
      <w:tr w:rsidR="00C03D06" w:rsidRPr="00575230" w14:paraId="2401545B" w14:textId="77777777" w:rsidTr="00242AF2">
        <w:trPr>
          <w:trHeight w:val="351"/>
        </w:trPr>
        <w:tc>
          <w:tcPr>
            <w:tcW w:w="1413" w:type="dxa"/>
          </w:tcPr>
          <w:p w14:paraId="3C22F27E" w14:textId="79FA2B1E" w:rsidR="00C03D06" w:rsidRPr="00575230" w:rsidRDefault="00C03D06" w:rsidP="00242AF2">
            <w:pPr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PPD </w:t>
            </w:r>
            <w:r w:rsidR="000546CB"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[</w:t>
            </w: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mm</w:t>
            </w:r>
            <w:r w:rsidR="000546CB"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]</w:t>
            </w:r>
          </w:p>
          <w:p w14:paraId="23BD9A00" w14:textId="77777777" w:rsidR="00C03D06" w:rsidRPr="00575230" w:rsidRDefault="00C03D06" w:rsidP="00242AF2">
            <w:pPr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3BC9BDC1" w14:textId="77777777" w:rsidR="00C03D06" w:rsidRPr="00575230" w:rsidRDefault="00C03D06" w:rsidP="00242AF2">
            <w:pPr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</w:tc>
        <w:tc>
          <w:tcPr>
            <w:tcW w:w="1575" w:type="dxa"/>
            <w:shd w:val="clear" w:color="auto" w:fill="E1F5FF"/>
          </w:tcPr>
          <w:p w14:paraId="45816117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2.96 ± 0.69</w:t>
            </w:r>
          </w:p>
          <w:p w14:paraId="0F76903E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528848AE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2.60, 3.32)</w:t>
            </w:r>
          </w:p>
        </w:tc>
        <w:tc>
          <w:tcPr>
            <w:tcW w:w="1575" w:type="dxa"/>
            <w:shd w:val="clear" w:color="auto" w:fill="E1F5FF"/>
          </w:tcPr>
          <w:p w14:paraId="515910DA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2.85 ± 0.46</w:t>
            </w:r>
          </w:p>
          <w:p w14:paraId="60E86CA3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4F9C8334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2.59, 3.11)</w:t>
            </w:r>
          </w:p>
        </w:tc>
        <w:tc>
          <w:tcPr>
            <w:tcW w:w="1575" w:type="dxa"/>
            <w:shd w:val="clear" w:color="auto" w:fill="E1F5FF"/>
          </w:tcPr>
          <w:p w14:paraId="42624180" w14:textId="4F18BCB3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0.797</w:t>
            </w:r>
            <w:r w:rsidR="00C819CE" w:rsidRPr="00575230">
              <w:rPr>
                <w:rFonts w:asciiTheme="minorHAnsi" w:hAnsiTheme="minorHAnsi" w:cstheme="minorHAnsi"/>
                <w:sz w:val="20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75" w:type="dxa"/>
            <w:shd w:val="clear" w:color="auto" w:fill="E2EFD9" w:themeFill="accent6" w:themeFillTint="33"/>
          </w:tcPr>
          <w:p w14:paraId="4E779CA6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2.98 ± 0.77</w:t>
            </w:r>
          </w:p>
          <w:p w14:paraId="5DC15B47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5DD79DDD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2.57, 3.38)</w:t>
            </w:r>
          </w:p>
        </w:tc>
        <w:tc>
          <w:tcPr>
            <w:tcW w:w="1575" w:type="dxa"/>
            <w:shd w:val="clear" w:color="auto" w:fill="E2EFD9" w:themeFill="accent6" w:themeFillTint="33"/>
          </w:tcPr>
          <w:p w14:paraId="33D016C8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2.82 ± 0.53</w:t>
            </w:r>
          </w:p>
          <w:p w14:paraId="5106B4EC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09579967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2.52, 3.12)</w:t>
            </w:r>
          </w:p>
        </w:tc>
        <w:tc>
          <w:tcPr>
            <w:tcW w:w="1575" w:type="dxa"/>
            <w:shd w:val="clear" w:color="auto" w:fill="E2EFD9" w:themeFill="accent6" w:themeFillTint="33"/>
          </w:tcPr>
          <w:p w14:paraId="00A4CBD4" w14:textId="5DFCBA82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0.738</w:t>
            </w:r>
            <w:r w:rsidR="00C819CE" w:rsidRPr="00575230">
              <w:rPr>
                <w:rFonts w:asciiTheme="minorHAnsi" w:hAnsiTheme="minorHAnsi" w:cstheme="minorHAnsi"/>
                <w:sz w:val="20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75" w:type="dxa"/>
            <w:shd w:val="clear" w:color="auto" w:fill="FFF2CC" w:themeFill="accent4" w:themeFillTint="33"/>
          </w:tcPr>
          <w:p w14:paraId="4D2C3B76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0.01 ± 0.17</w:t>
            </w:r>
          </w:p>
          <w:p w14:paraId="34F20798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441A1C79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-0.08, 0.10)</w:t>
            </w:r>
          </w:p>
          <w:p w14:paraId="38C32806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31E32E65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p = 0.781</w:t>
            </w:r>
          </w:p>
        </w:tc>
        <w:tc>
          <w:tcPr>
            <w:tcW w:w="1575" w:type="dxa"/>
            <w:shd w:val="clear" w:color="auto" w:fill="FFF2CC" w:themeFill="accent4" w:themeFillTint="33"/>
          </w:tcPr>
          <w:p w14:paraId="7377A5B7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-0.03 ± 0.24</w:t>
            </w:r>
          </w:p>
          <w:p w14:paraId="501D5331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100D666E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-0.17, 0.10)</w:t>
            </w:r>
          </w:p>
          <w:p w14:paraId="6D1F4574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63B85585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p = 0.642</w:t>
            </w:r>
          </w:p>
        </w:tc>
        <w:tc>
          <w:tcPr>
            <w:tcW w:w="1575" w:type="dxa"/>
            <w:shd w:val="clear" w:color="auto" w:fill="FFF2CC" w:themeFill="accent4" w:themeFillTint="33"/>
          </w:tcPr>
          <w:p w14:paraId="31B5BC30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0.574</w:t>
            </w:r>
          </w:p>
        </w:tc>
      </w:tr>
      <w:tr w:rsidR="00C03D06" w:rsidRPr="00575230" w14:paraId="72AE2651" w14:textId="77777777" w:rsidTr="00242AF2">
        <w:trPr>
          <w:trHeight w:val="351"/>
        </w:trPr>
        <w:tc>
          <w:tcPr>
            <w:tcW w:w="1413" w:type="dxa"/>
            <w:tcBorders>
              <w:bottom w:val="single" w:sz="4" w:space="0" w:color="auto"/>
            </w:tcBorders>
          </w:tcPr>
          <w:p w14:paraId="620DF582" w14:textId="6AF50F8D" w:rsidR="00C03D06" w:rsidRPr="00575230" w:rsidRDefault="00C03D06" w:rsidP="00242AF2">
            <w:pPr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4-5mm PPD</w:t>
            </w:r>
            <w:r w:rsidR="000546CB"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[</w:t>
            </w: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n</w:t>
            </w:r>
            <w:r w:rsidR="000546CB"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]</w:t>
            </w:r>
          </w:p>
          <w:p w14:paraId="4C905CE2" w14:textId="77777777" w:rsidR="00C03D06" w:rsidRPr="00575230" w:rsidRDefault="00C03D06" w:rsidP="00242AF2">
            <w:pPr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59483014" w14:textId="77777777" w:rsidR="00C03D06" w:rsidRPr="00575230" w:rsidRDefault="00C03D06" w:rsidP="00242AF2">
            <w:pPr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E1F5FF"/>
          </w:tcPr>
          <w:p w14:paraId="41695146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10.7 ± 6.9</w:t>
            </w:r>
          </w:p>
          <w:p w14:paraId="005FB463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7297F827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7.1, 14.4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E1F5FF"/>
          </w:tcPr>
          <w:p w14:paraId="4B17E73B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10.8 ± 8.7</w:t>
            </w:r>
          </w:p>
          <w:p w14:paraId="6F0E9C6C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1E93BAD8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5.9, 15.8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E1F5FF"/>
          </w:tcPr>
          <w:p w14:paraId="2473C19E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0.969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07D79960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10.9 ± 6.9</w:t>
            </w:r>
          </w:p>
          <w:p w14:paraId="7523BC95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77068F9F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7.3, 14.5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51C0AB64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9.6 ± 6.9</w:t>
            </w:r>
          </w:p>
          <w:p w14:paraId="677BF311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1928C7EB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5.7, 13.5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4C8A35B2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0.625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6D3AD7C3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0.2 ± 4.1</w:t>
            </w:r>
          </w:p>
          <w:p w14:paraId="0574357A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56343082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-1.9, 2.4)</w:t>
            </w:r>
          </w:p>
          <w:p w14:paraId="2B35C4FE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48D30EFA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p = 0.847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63F26A54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-1.3 ± 3.9</w:t>
            </w:r>
          </w:p>
          <w:p w14:paraId="65E60CBA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45833135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-3.4, 0.9)</w:t>
            </w:r>
          </w:p>
          <w:p w14:paraId="55039ED6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06F156C1" w14:textId="14D8EAF3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vertAlign w:val="superscript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p = 0.437</w:t>
            </w:r>
            <w:r w:rsidR="00E764A6" w:rsidRPr="00575230">
              <w:rPr>
                <w:rFonts w:asciiTheme="minorHAnsi" w:hAnsiTheme="minorHAnsi" w:cstheme="minorHAnsi"/>
                <w:sz w:val="18"/>
                <w:szCs w:val="16"/>
                <w:vertAlign w:val="superscript"/>
                <w:lang w:val="en-GB"/>
              </w:rPr>
              <w:t>†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7399E9E0" w14:textId="6B03B3A3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0.717</w:t>
            </w:r>
            <w:r w:rsidR="00C819CE" w:rsidRPr="00575230">
              <w:rPr>
                <w:rFonts w:asciiTheme="minorHAnsi" w:hAnsiTheme="minorHAnsi" w:cstheme="minorHAnsi"/>
                <w:sz w:val="20"/>
                <w:szCs w:val="18"/>
                <w:vertAlign w:val="superscript"/>
                <w:lang w:val="en-GB"/>
              </w:rPr>
              <w:t>*</w:t>
            </w:r>
          </w:p>
        </w:tc>
      </w:tr>
      <w:tr w:rsidR="00C03D06" w:rsidRPr="00575230" w14:paraId="360E4186" w14:textId="77777777" w:rsidTr="00242AF2">
        <w:trPr>
          <w:trHeight w:val="351"/>
        </w:trPr>
        <w:tc>
          <w:tcPr>
            <w:tcW w:w="1413" w:type="dxa"/>
          </w:tcPr>
          <w:p w14:paraId="1E00D9A7" w14:textId="492EDA80" w:rsidR="00C03D06" w:rsidRPr="00575230" w:rsidRDefault="00C03D06" w:rsidP="00242AF2">
            <w:pPr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≥ 6mm PPD</w:t>
            </w:r>
            <w:r w:rsidR="000546CB"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[</w:t>
            </w: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n</w:t>
            </w:r>
            <w:r w:rsidR="000546CB"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]</w:t>
            </w:r>
          </w:p>
          <w:p w14:paraId="21AAA89F" w14:textId="77777777" w:rsidR="00C03D06" w:rsidRPr="00575230" w:rsidRDefault="00C03D06" w:rsidP="00242AF2">
            <w:pPr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2B13A425" w14:textId="77777777" w:rsidR="00C03D06" w:rsidRPr="00575230" w:rsidRDefault="00C03D06" w:rsidP="00242AF2">
            <w:pPr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</w:tc>
        <w:tc>
          <w:tcPr>
            <w:tcW w:w="1575" w:type="dxa"/>
            <w:shd w:val="clear" w:color="auto" w:fill="E1F5FF"/>
          </w:tcPr>
          <w:p w14:paraId="2B8CE4C0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4.6 ± 3.8</w:t>
            </w:r>
          </w:p>
          <w:p w14:paraId="57307443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78E9185C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2.7, 6.6)</w:t>
            </w:r>
          </w:p>
        </w:tc>
        <w:tc>
          <w:tcPr>
            <w:tcW w:w="1575" w:type="dxa"/>
            <w:shd w:val="clear" w:color="auto" w:fill="E1F5FF"/>
          </w:tcPr>
          <w:p w14:paraId="21588273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6.0 ± 3.4</w:t>
            </w:r>
          </w:p>
          <w:p w14:paraId="5B914786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6F71C009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4.1, 7.9)</w:t>
            </w:r>
          </w:p>
        </w:tc>
        <w:tc>
          <w:tcPr>
            <w:tcW w:w="1575" w:type="dxa"/>
            <w:shd w:val="clear" w:color="auto" w:fill="E1F5FF"/>
          </w:tcPr>
          <w:p w14:paraId="79E109BC" w14:textId="1C300DE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0.143</w:t>
            </w:r>
            <w:r w:rsidR="00C819CE" w:rsidRPr="00575230">
              <w:rPr>
                <w:rFonts w:asciiTheme="minorHAnsi" w:hAnsiTheme="minorHAnsi" w:cstheme="minorHAnsi"/>
                <w:sz w:val="20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75" w:type="dxa"/>
            <w:shd w:val="clear" w:color="auto" w:fill="E2EFD9" w:themeFill="accent6" w:themeFillTint="33"/>
          </w:tcPr>
          <w:p w14:paraId="493F63DD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4.0 ± 3.4</w:t>
            </w:r>
          </w:p>
          <w:p w14:paraId="1FE6E4C9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77E3C224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2.3, 5.8)</w:t>
            </w:r>
          </w:p>
        </w:tc>
        <w:tc>
          <w:tcPr>
            <w:tcW w:w="1575" w:type="dxa"/>
            <w:shd w:val="clear" w:color="auto" w:fill="E2EFD9" w:themeFill="accent6" w:themeFillTint="33"/>
          </w:tcPr>
          <w:p w14:paraId="779BD816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5.6 ± 4.3</w:t>
            </w:r>
          </w:p>
          <w:p w14:paraId="30BDAB52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77622ED8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3.1, 8.0)</w:t>
            </w:r>
          </w:p>
        </w:tc>
        <w:tc>
          <w:tcPr>
            <w:tcW w:w="1575" w:type="dxa"/>
            <w:shd w:val="clear" w:color="auto" w:fill="E2EFD9" w:themeFill="accent6" w:themeFillTint="33"/>
          </w:tcPr>
          <w:p w14:paraId="0CAC0E4E" w14:textId="27E3E05A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0.304</w:t>
            </w:r>
          </w:p>
        </w:tc>
        <w:tc>
          <w:tcPr>
            <w:tcW w:w="1575" w:type="dxa"/>
            <w:shd w:val="clear" w:color="auto" w:fill="FFF2CC" w:themeFill="accent4" w:themeFillTint="33"/>
          </w:tcPr>
          <w:p w14:paraId="3FAD874D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-0.6 ± 2.4</w:t>
            </w:r>
          </w:p>
          <w:p w14:paraId="7F2C5AF4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63AA3581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-1.9, 0.6)</w:t>
            </w:r>
          </w:p>
          <w:p w14:paraId="13D3813D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3411BFCD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p = 0.342</w:t>
            </w:r>
          </w:p>
        </w:tc>
        <w:tc>
          <w:tcPr>
            <w:tcW w:w="1575" w:type="dxa"/>
            <w:shd w:val="clear" w:color="auto" w:fill="FFF2CC" w:themeFill="accent4" w:themeFillTint="33"/>
          </w:tcPr>
          <w:p w14:paraId="27F7EF9E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-0.4 ± 2.5</w:t>
            </w:r>
          </w:p>
          <w:p w14:paraId="6DB05990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2168C900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(-1.9, 1.0)</w:t>
            </w:r>
          </w:p>
          <w:p w14:paraId="4BF3B6D4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</w:p>
          <w:p w14:paraId="5FB9B4D6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p = 0.581</w:t>
            </w:r>
          </w:p>
        </w:tc>
        <w:tc>
          <w:tcPr>
            <w:tcW w:w="1575" w:type="dxa"/>
            <w:shd w:val="clear" w:color="auto" w:fill="FFF2CC" w:themeFill="accent4" w:themeFillTint="33"/>
          </w:tcPr>
          <w:p w14:paraId="725B5D11" w14:textId="77777777" w:rsidR="00C03D06" w:rsidRPr="00575230" w:rsidRDefault="00C03D06" w:rsidP="00242AF2">
            <w:pPr>
              <w:jc w:val="center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0.819</w:t>
            </w:r>
          </w:p>
        </w:tc>
      </w:tr>
      <w:tr w:rsidR="00C03D06" w:rsidRPr="00575230" w14:paraId="33A8A856" w14:textId="77777777" w:rsidTr="00242AF2">
        <w:trPr>
          <w:trHeight w:val="351"/>
        </w:trPr>
        <w:tc>
          <w:tcPr>
            <w:tcW w:w="15588" w:type="dxa"/>
            <w:gridSpan w:val="10"/>
            <w:tcBorders>
              <w:bottom w:val="single" w:sz="4" w:space="0" w:color="auto"/>
            </w:tcBorders>
          </w:tcPr>
          <w:p w14:paraId="5BF47E54" w14:textId="58A36E88" w:rsidR="00C03D06" w:rsidRPr="00575230" w:rsidRDefault="00C03D06" w:rsidP="00242AF2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Values expressed as means ± standard deviation (95% CI). Independent t-test between groups and paired t-test baseline, 6 months.</w:t>
            </w:r>
            <w:r w:rsidR="00986F8B"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986F8B" w:rsidRPr="00575230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="00986F8B" w:rsidRPr="00575230">
              <w:rPr>
                <w:rFonts w:asciiTheme="minorHAnsi" w:hAnsiTheme="minorHAnsi" w:cstheme="minorHAnsi"/>
                <w:sz w:val="20"/>
                <w:szCs w:val="18"/>
              </w:rPr>
              <w:t xml:space="preserve">ignificant </w:t>
            </w:r>
            <w:r w:rsidR="00986F8B"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</w:rPr>
              <w:t>p</w:t>
            </w:r>
            <w:r w:rsidR="00986F8B" w:rsidRPr="00575230">
              <w:rPr>
                <w:rFonts w:asciiTheme="minorHAnsi" w:hAnsiTheme="minorHAnsi" w:cstheme="minorHAnsi"/>
                <w:sz w:val="20"/>
                <w:szCs w:val="18"/>
              </w:rPr>
              <w:t>-values in bold.</w:t>
            </w:r>
          </w:p>
          <w:p w14:paraId="4D9F55C0" w14:textId="7A0616CA" w:rsidR="00C03D06" w:rsidRPr="00575230" w:rsidRDefault="00C819CE" w:rsidP="00242AF2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vertAlign w:val="superscript"/>
                <w:lang w:val="en-GB"/>
              </w:rPr>
              <w:t>*</w:t>
            </w:r>
            <w:r w:rsidR="00C03D06"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Mann-Whitney U-test</w:t>
            </w:r>
          </w:p>
          <w:p w14:paraId="74A97C8A" w14:textId="3AA6795E" w:rsidR="00C03D06" w:rsidRPr="00575230" w:rsidRDefault="00E764A6" w:rsidP="00242AF2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vertAlign w:val="superscript"/>
                <w:lang w:val="en-GB"/>
              </w:rPr>
              <w:t>†</w:t>
            </w:r>
            <w:r w:rsidR="00C03D06"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Wilcoxon signed-rank test</w:t>
            </w:r>
          </w:p>
          <w:p w14:paraId="251BB983" w14:textId="4FB9F25A" w:rsidR="00C03D06" w:rsidRPr="00575230" w:rsidRDefault="00C03D06" w:rsidP="00242AF2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breviations: PI, plaque index; BOP, bleeding on probing; SOP, suppuration on probing; PPD, probing pocket depth</w:t>
            </w:r>
            <w:r w:rsidR="006E5618" w:rsidRPr="0057523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</w:p>
        </w:tc>
      </w:tr>
    </w:tbl>
    <w:p w14:paraId="684ECB99" w14:textId="77777777" w:rsidR="00C03D06" w:rsidRPr="00575230" w:rsidRDefault="00C03D06" w:rsidP="00C03D06">
      <w:pPr>
        <w:rPr>
          <w:lang w:val="en-GB"/>
        </w:rPr>
      </w:pPr>
    </w:p>
    <w:p w14:paraId="5CC48144" w14:textId="46D98218" w:rsidR="00F97BF2" w:rsidRPr="00575230" w:rsidRDefault="00F97BF2">
      <w:pPr>
        <w:rPr>
          <w:lang w:val="en-GB"/>
        </w:rPr>
      </w:pPr>
    </w:p>
    <w:p w14:paraId="28E8433E" w14:textId="30C2A2C3" w:rsidR="001234F2" w:rsidRPr="00575230" w:rsidRDefault="001234F2">
      <w:pPr>
        <w:spacing w:after="160" w:line="259" w:lineRule="auto"/>
        <w:rPr>
          <w:lang w:val="en-GB"/>
        </w:rPr>
        <w:sectPr w:rsidR="001234F2" w:rsidRPr="00575230" w:rsidSect="00B0275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11051" w:type="dxa"/>
        <w:jc w:val="center"/>
        <w:tblLayout w:type="fixed"/>
        <w:tblLook w:val="04A0" w:firstRow="1" w:lastRow="0" w:firstColumn="1" w:lastColumn="0" w:noHBand="0" w:noVBand="1"/>
      </w:tblPr>
      <w:tblGrid>
        <w:gridCol w:w="1128"/>
        <w:gridCol w:w="1302"/>
        <w:gridCol w:w="1303"/>
        <w:gridCol w:w="680"/>
        <w:gridCol w:w="1304"/>
        <w:gridCol w:w="1304"/>
        <w:gridCol w:w="682"/>
        <w:gridCol w:w="1304"/>
        <w:gridCol w:w="1360"/>
        <w:gridCol w:w="684"/>
      </w:tblGrid>
      <w:tr w:rsidR="004802A7" w:rsidRPr="00575230" w14:paraId="75FF5B04" w14:textId="77777777" w:rsidTr="00EF6A1F">
        <w:trPr>
          <w:jc w:val="center"/>
        </w:trPr>
        <w:tc>
          <w:tcPr>
            <w:tcW w:w="11051" w:type="dxa"/>
            <w:gridSpan w:val="10"/>
            <w:tcBorders>
              <w:top w:val="nil"/>
              <w:left w:val="nil"/>
              <w:right w:val="nil"/>
            </w:tcBorders>
          </w:tcPr>
          <w:p w14:paraId="02B1B1D1" w14:textId="33C5B2D1" w:rsidR="004802A7" w:rsidRPr="00575230" w:rsidRDefault="009728B6" w:rsidP="00EF6A1F">
            <w:pPr>
              <w:rPr>
                <w:b/>
                <w:bCs/>
                <w:lang w:val="en-US"/>
              </w:rPr>
            </w:pPr>
            <w:r w:rsidRPr="00575230">
              <w:rPr>
                <w:b/>
                <w:bCs/>
                <w:lang w:val="en-GB"/>
              </w:rPr>
              <w:lastRenderedPageBreak/>
              <w:t xml:space="preserve">Supplementary Table </w:t>
            </w:r>
            <w:r w:rsidR="004802A7" w:rsidRPr="00575230">
              <w:rPr>
                <w:b/>
                <w:bCs/>
                <w:lang w:val="en-US"/>
              </w:rPr>
              <w:t>3. Levels of biomarkers in saliva and PICF at baseline and after 6 months.</w:t>
            </w:r>
          </w:p>
        </w:tc>
      </w:tr>
      <w:tr w:rsidR="004802A7" w:rsidRPr="00575230" w14:paraId="3EB535DA" w14:textId="77777777" w:rsidTr="00EF6A1F">
        <w:trPr>
          <w:trHeight w:val="395"/>
          <w:jc w:val="center"/>
        </w:trPr>
        <w:tc>
          <w:tcPr>
            <w:tcW w:w="1128" w:type="dxa"/>
          </w:tcPr>
          <w:p w14:paraId="60539C38" w14:textId="7FE3F46B" w:rsidR="004802A7" w:rsidRPr="00575230" w:rsidRDefault="005521AC" w:rsidP="00EF6A1F">
            <w:pPr>
              <w:rPr>
                <w:rFonts w:asciiTheme="minorHAnsi" w:hAnsiTheme="minorHAnsi" w:cstheme="minorHAnsi"/>
                <w:b/>
                <w:bCs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</w:rPr>
              <w:t>Variable</w:t>
            </w:r>
          </w:p>
        </w:tc>
        <w:tc>
          <w:tcPr>
            <w:tcW w:w="3285" w:type="dxa"/>
            <w:gridSpan w:val="3"/>
          </w:tcPr>
          <w:p w14:paraId="029CF32E" w14:textId="77777777" w:rsidR="004802A7" w:rsidRPr="00575230" w:rsidRDefault="004802A7" w:rsidP="00EF6A1F">
            <w:pPr>
              <w:rPr>
                <w:b/>
                <w:bCs/>
              </w:rPr>
            </w:pP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</w:rPr>
              <w:t>Baseline (B)</w:t>
            </w:r>
          </w:p>
        </w:tc>
        <w:tc>
          <w:tcPr>
            <w:tcW w:w="3290" w:type="dxa"/>
            <w:gridSpan w:val="3"/>
          </w:tcPr>
          <w:p w14:paraId="5A29CF3A" w14:textId="77777777" w:rsidR="004802A7" w:rsidRPr="00575230" w:rsidRDefault="004802A7" w:rsidP="00EF6A1F">
            <w:pPr>
              <w:rPr>
                <w:b/>
                <w:bCs/>
              </w:rPr>
            </w:pP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</w:rPr>
              <w:t>6 months (6m)</w:t>
            </w:r>
          </w:p>
        </w:tc>
        <w:tc>
          <w:tcPr>
            <w:tcW w:w="3348" w:type="dxa"/>
            <w:gridSpan w:val="3"/>
          </w:tcPr>
          <w:p w14:paraId="10FFC1A9" w14:textId="54B373B7" w:rsidR="004802A7" w:rsidRPr="00575230" w:rsidRDefault="004802A7" w:rsidP="00EF6A1F">
            <w:pPr>
              <w:rPr>
                <w:b/>
                <w:bCs/>
              </w:rPr>
            </w:pP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</w:rPr>
              <w:t xml:space="preserve">Change </w:t>
            </w:r>
            <w:r w:rsidR="005521AC"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</w:rPr>
              <w:t>(</w:t>
            </w: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</w:rPr>
              <w:t>6m – B</w:t>
            </w:r>
            <w:r w:rsidR="005521AC"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</w:rPr>
              <w:t>)</w:t>
            </w:r>
          </w:p>
        </w:tc>
      </w:tr>
      <w:tr w:rsidR="004802A7" w:rsidRPr="00575230" w14:paraId="09DADBBB" w14:textId="77777777" w:rsidTr="00EF6A1F">
        <w:trPr>
          <w:jc w:val="center"/>
        </w:trPr>
        <w:tc>
          <w:tcPr>
            <w:tcW w:w="1128" w:type="dxa"/>
          </w:tcPr>
          <w:p w14:paraId="48DFD4A5" w14:textId="77777777" w:rsidR="004802A7" w:rsidRPr="00575230" w:rsidRDefault="004802A7" w:rsidP="00EF6A1F">
            <w:pPr>
              <w:rPr>
                <w:rFonts w:asciiTheme="minorHAnsi" w:hAnsiTheme="minorHAnsi" w:cstheme="minorHAnsi"/>
                <w:b/>
                <w:bCs/>
                <w:sz w:val="20"/>
                <w:szCs w:val="18"/>
              </w:rPr>
            </w:pPr>
          </w:p>
        </w:tc>
        <w:tc>
          <w:tcPr>
            <w:tcW w:w="1302" w:type="dxa"/>
          </w:tcPr>
          <w:p w14:paraId="4DED9FB9" w14:textId="77777777" w:rsidR="004802A7" w:rsidRPr="00575230" w:rsidRDefault="004802A7" w:rsidP="00EF6A1F">
            <w:pPr>
              <w:ind w:right="-57"/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Laser</w:t>
            </w:r>
          </w:p>
        </w:tc>
        <w:tc>
          <w:tcPr>
            <w:tcW w:w="1303" w:type="dxa"/>
          </w:tcPr>
          <w:p w14:paraId="3015579F" w14:textId="77777777" w:rsidR="004802A7" w:rsidRPr="00575230" w:rsidRDefault="004802A7" w:rsidP="00EF6A1F"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Surgery</w:t>
            </w:r>
          </w:p>
        </w:tc>
        <w:tc>
          <w:tcPr>
            <w:tcW w:w="680" w:type="dxa"/>
          </w:tcPr>
          <w:p w14:paraId="3DCF3951" w14:textId="77777777" w:rsidR="004802A7" w:rsidRPr="00575230" w:rsidRDefault="004802A7" w:rsidP="00EF6A1F">
            <w:pPr>
              <w:ind w:right="-72"/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1</w:t>
            </w:r>
          </w:p>
        </w:tc>
        <w:tc>
          <w:tcPr>
            <w:tcW w:w="1304" w:type="dxa"/>
          </w:tcPr>
          <w:p w14:paraId="51D6A800" w14:textId="77777777" w:rsidR="004802A7" w:rsidRPr="00575230" w:rsidRDefault="004802A7" w:rsidP="00EF6A1F"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Laser</w:t>
            </w:r>
          </w:p>
        </w:tc>
        <w:tc>
          <w:tcPr>
            <w:tcW w:w="1304" w:type="dxa"/>
          </w:tcPr>
          <w:p w14:paraId="32F7DE18" w14:textId="77777777" w:rsidR="004802A7" w:rsidRPr="00575230" w:rsidRDefault="004802A7" w:rsidP="00EF6A1F"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Surgery</w:t>
            </w:r>
          </w:p>
        </w:tc>
        <w:tc>
          <w:tcPr>
            <w:tcW w:w="682" w:type="dxa"/>
          </w:tcPr>
          <w:p w14:paraId="6A100D3E" w14:textId="77777777" w:rsidR="004802A7" w:rsidRPr="00575230" w:rsidRDefault="004802A7" w:rsidP="00EF6A1F">
            <w:pPr>
              <w:ind w:right="-113"/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1</w:t>
            </w:r>
          </w:p>
        </w:tc>
        <w:tc>
          <w:tcPr>
            <w:tcW w:w="1304" w:type="dxa"/>
          </w:tcPr>
          <w:p w14:paraId="04D8EB27" w14:textId="77777777" w:rsidR="004802A7" w:rsidRPr="00575230" w:rsidRDefault="004802A7" w:rsidP="00EF6A1F"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Laser</w:t>
            </w:r>
          </w:p>
        </w:tc>
        <w:tc>
          <w:tcPr>
            <w:tcW w:w="1360" w:type="dxa"/>
          </w:tcPr>
          <w:p w14:paraId="10C1F2AA" w14:textId="77777777" w:rsidR="004802A7" w:rsidRPr="00575230" w:rsidRDefault="004802A7" w:rsidP="00EF6A1F">
            <w:pPr>
              <w:ind w:right="-9"/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Surgery</w:t>
            </w:r>
          </w:p>
        </w:tc>
        <w:tc>
          <w:tcPr>
            <w:tcW w:w="684" w:type="dxa"/>
          </w:tcPr>
          <w:p w14:paraId="7B871FC6" w14:textId="77777777" w:rsidR="004802A7" w:rsidRPr="00575230" w:rsidRDefault="004802A7" w:rsidP="00EF6A1F">
            <w:pPr>
              <w:ind w:right="-26"/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1</w:t>
            </w:r>
          </w:p>
        </w:tc>
      </w:tr>
      <w:tr w:rsidR="004802A7" w:rsidRPr="00575230" w14:paraId="5A69A3F6" w14:textId="77777777" w:rsidTr="00EF6A1F">
        <w:trPr>
          <w:jc w:val="center"/>
        </w:trPr>
        <w:tc>
          <w:tcPr>
            <w:tcW w:w="1128" w:type="dxa"/>
            <w:tcBorders>
              <w:bottom w:val="single" w:sz="4" w:space="0" w:color="auto"/>
            </w:tcBorders>
          </w:tcPr>
          <w:p w14:paraId="2C2C3E85" w14:textId="77777777" w:rsidR="004802A7" w:rsidRPr="00575230" w:rsidRDefault="004802A7" w:rsidP="00EF6A1F">
            <w:pPr>
              <w:ind w:right="-104"/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</w:rPr>
              <w:t>Stim. saliva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386746E3" w14:textId="77777777" w:rsidR="004802A7" w:rsidRPr="00575230" w:rsidRDefault="004802A7" w:rsidP="00EF6A1F">
            <w:pPr>
              <w:ind w:right="-5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6D1752BF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32CE52E3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04E9EB7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532B9A90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4AD5561C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5555B2B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66976925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59A99944" w14:textId="77777777" w:rsidR="004802A7" w:rsidRPr="00575230" w:rsidRDefault="004802A7" w:rsidP="00EF6A1F">
            <w:pPr>
              <w:ind w:right="-26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802A7" w:rsidRPr="00575230" w14:paraId="205E595C" w14:textId="77777777" w:rsidTr="00EF6A1F">
        <w:trPr>
          <w:jc w:val="center"/>
        </w:trPr>
        <w:tc>
          <w:tcPr>
            <w:tcW w:w="1128" w:type="dxa"/>
            <w:tcBorders>
              <w:bottom w:val="single" w:sz="4" w:space="0" w:color="auto"/>
            </w:tcBorders>
          </w:tcPr>
          <w:p w14:paraId="21C4018A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bookmarkStart w:id="0" w:name="_Hlk140571248"/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S100A8/A9</w:t>
            </w:r>
          </w:p>
          <w:bookmarkEnd w:id="0"/>
          <w:p w14:paraId="777BD78E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[ng/mL]</w:t>
            </w:r>
          </w:p>
          <w:p w14:paraId="65096D47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35B21F06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0D5D080B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450A3FD3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353F537A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2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59723048" w14:textId="77777777" w:rsidR="004802A7" w:rsidRPr="00575230" w:rsidRDefault="004802A7" w:rsidP="00EF6A1F">
            <w:pPr>
              <w:ind w:right="-57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11833.6 ± 9826.4</w:t>
            </w:r>
          </w:p>
          <w:p w14:paraId="0CB32682" w14:textId="77777777" w:rsidR="004802A7" w:rsidRPr="00575230" w:rsidRDefault="004802A7" w:rsidP="00EF6A1F">
            <w:pPr>
              <w:ind w:right="-57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FD8EF5D" w14:textId="77777777" w:rsidR="004802A7" w:rsidRPr="00575230" w:rsidRDefault="004802A7" w:rsidP="00EF6A1F">
            <w:pPr>
              <w:ind w:right="-57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6686.3, 16980.9)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5063AE15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9444.6 ± 5585.1</w:t>
            </w:r>
          </w:p>
          <w:p w14:paraId="1B1A39AB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8230706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6284.6, 12604.6)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2D149F8" w14:textId="77777777" w:rsidR="004802A7" w:rsidRPr="00575230" w:rsidRDefault="004802A7" w:rsidP="00EF6A1F">
            <w:pPr>
              <w:ind w:right="-174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781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20F924D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9362.7 ± 6282.6</w:t>
            </w:r>
          </w:p>
          <w:p w14:paraId="6A6C5A54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9D237DC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6071.7, 12653.6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0B5C99C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13901.3 ± 10874.2</w:t>
            </w:r>
          </w:p>
          <w:p w14:paraId="09046BF2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9ADE993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7748.7, 20053.8)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6FE66AE4" w14:textId="77777777" w:rsidR="004802A7" w:rsidRPr="00575230" w:rsidRDefault="004802A7" w:rsidP="00EF6A1F">
            <w:pPr>
              <w:ind w:right="-152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274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59F9965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-2471.0 ± 7123.0</w:t>
            </w:r>
          </w:p>
          <w:p w14:paraId="06CCBF8A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7DCD0BE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-6202.2, 1260.3)</w:t>
            </w:r>
          </w:p>
          <w:p w14:paraId="6D411164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44519A5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=0.268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19F5B393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4456.7 ± 10399.3</w:t>
            </w:r>
          </w:p>
          <w:p w14:paraId="01F6BFC9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2282A07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-1427.2, 10340.5)</w:t>
            </w:r>
          </w:p>
          <w:p w14:paraId="09E14E9A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3911E52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=0.176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1145085C" w14:textId="77777777" w:rsidR="004802A7" w:rsidRPr="00575230" w:rsidRDefault="004802A7" w:rsidP="00EF6A1F">
            <w:pPr>
              <w:ind w:right="-26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085</w:t>
            </w:r>
          </w:p>
        </w:tc>
      </w:tr>
      <w:tr w:rsidR="004802A7" w:rsidRPr="00575230" w14:paraId="3D20D094" w14:textId="77777777" w:rsidTr="00EF6A1F">
        <w:trPr>
          <w:jc w:val="center"/>
        </w:trPr>
        <w:tc>
          <w:tcPr>
            <w:tcW w:w="1128" w:type="dxa"/>
          </w:tcPr>
          <w:p w14:paraId="5E96F124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MMP-8</w:t>
            </w:r>
          </w:p>
          <w:p w14:paraId="5FADE04C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[ng/mL]</w:t>
            </w:r>
          </w:p>
          <w:p w14:paraId="2C82A4DE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2AFBA9A6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13A80658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2</w:t>
            </w:r>
          </w:p>
        </w:tc>
        <w:tc>
          <w:tcPr>
            <w:tcW w:w="1302" w:type="dxa"/>
          </w:tcPr>
          <w:p w14:paraId="30082AEC" w14:textId="77777777" w:rsidR="004802A7" w:rsidRPr="00575230" w:rsidRDefault="004802A7" w:rsidP="00EF6A1F">
            <w:pPr>
              <w:ind w:right="-57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83.1 ± 64.0</w:t>
            </w:r>
          </w:p>
          <w:p w14:paraId="4463681D" w14:textId="77777777" w:rsidR="004802A7" w:rsidRPr="00575230" w:rsidRDefault="004802A7" w:rsidP="00EF6A1F">
            <w:pPr>
              <w:ind w:right="-57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49E0C35" w14:textId="77777777" w:rsidR="004802A7" w:rsidRPr="00575230" w:rsidRDefault="004802A7" w:rsidP="00EF6A1F">
            <w:pPr>
              <w:ind w:right="-57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49.6, 116.6)</w:t>
            </w:r>
          </w:p>
        </w:tc>
        <w:tc>
          <w:tcPr>
            <w:tcW w:w="1303" w:type="dxa"/>
          </w:tcPr>
          <w:p w14:paraId="2E4727C5" w14:textId="77777777" w:rsidR="004802A7" w:rsidRPr="00575230" w:rsidRDefault="004802A7" w:rsidP="00EF6A1F">
            <w:pPr>
              <w:ind w:right="-59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160.2 ± 259.8</w:t>
            </w:r>
          </w:p>
          <w:p w14:paraId="7ACD7439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6F0AFBC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13.2, 307.2)</w:t>
            </w:r>
          </w:p>
        </w:tc>
        <w:tc>
          <w:tcPr>
            <w:tcW w:w="680" w:type="dxa"/>
          </w:tcPr>
          <w:p w14:paraId="4A92910B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432</w:t>
            </w:r>
          </w:p>
        </w:tc>
        <w:tc>
          <w:tcPr>
            <w:tcW w:w="1304" w:type="dxa"/>
          </w:tcPr>
          <w:p w14:paraId="73D3335A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86.9 ± 70.6</w:t>
            </w:r>
          </w:p>
          <w:p w14:paraId="0865F42B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A54BB76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50.0, 123.9)</w:t>
            </w:r>
          </w:p>
        </w:tc>
        <w:tc>
          <w:tcPr>
            <w:tcW w:w="1304" w:type="dxa"/>
          </w:tcPr>
          <w:p w14:paraId="2FA86D4B" w14:textId="77777777" w:rsidR="004802A7" w:rsidRPr="00575230" w:rsidRDefault="004802A7" w:rsidP="00EF6A1F">
            <w:pPr>
              <w:ind w:right="-31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175.7 ± 217.2</w:t>
            </w:r>
          </w:p>
          <w:p w14:paraId="6B759E66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A4AAC30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52.8, 298.6)</w:t>
            </w:r>
          </w:p>
        </w:tc>
        <w:tc>
          <w:tcPr>
            <w:tcW w:w="682" w:type="dxa"/>
          </w:tcPr>
          <w:p w14:paraId="3DBC6E1A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374</w:t>
            </w:r>
          </w:p>
        </w:tc>
        <w:tc>
          <w:tcPr>
            <w:tcW w:w="1304" w:type="dxa"/>
          </w:tcPr>
          <w:p w14:paraId="00D8ABEC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3.8 ± 44.0</w:t>
            </w:r>
          </w:p>
          <w:p w14:paraId="1348335C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3E713DC" w14:textId="77777777" w:rsidR="004802A7" w:rsidRPr="00575230" w:rsidRDefault="004802A7" w:rsidP="00EF6A1F">
            <w:pPr>
              <w:ind w:right="-137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-19.2, 26.9)</w:t>
            </w:r>
          </w:p>
          <w:p w14:paraId="62F1B02E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D00C15B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=0.670</w:t>
            </w:r>
          </w:p>
        </w:tc>
        <w:tc>
          <w:tcPr>
            <w:tcW w:w="1360" w:type="dxa"/>
          </w:tcPr>
          <w:p w14:paraId="5106A86F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15.5 ± 219.0</w:t>
            </w:r>
          </w:p>
          <w:p w14:paraId="07788537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59B4F1F" w14:textId="77777777" w:rsidR="004802A7" w:rsidRPr="00575230" w:rsidRDefault="004802A7" w:rsidP="00EF6A1F">
            <w:pPr>
              <w:ind w:right="-146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-108.4, 139.4)</w:t>
            </w:r>
          </w:p>
          <w:p w14:paraId="22371E52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7930343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=0.910</w:t>
            </w:r>
          </w:p>
        </w:tc>
        <w:tc>
          <w:tcPr>
            <w:tcW w:w="684" w:type="dxa"/>
          </w:tcPr>
          <w:p w14:paraId="1DF0E228" w14:textId="77777777" w:rsidR="004802A7" w:rsidRPr="00575230" w:rsidRDefault="004802A7" w:rsidP="00EF6A1F">
            <w:pPr>
              <w:ind w:right="-26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860</w:t>
            </w:r>
          </w:p>
        </w:tc>
      </w:tr>
      <w:tr w:rsidR="004802A7" w:rsidRPr="00575230" w14:paraId="4B4FB7C9" w14:textId="77777777" w:rsidTr="00EF6A1F">
        <w:trPr>
          <w:jc w:val="center"/>
        </w:trPr>
        <w:tc>
          <w:tcPr>
            <w:tcW w:w="1128" w:type="dxa"/>
          </w:tcPr>
          <w:p w14:paraId="2EEE9283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IL-1β</w:t>
            </w:r>
          </w:p>
          <w:p w14:paraId="11776FC7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[pg/mL]</w:t>
            </w:r>
          </w:p>
          <w:p w14:paraId="2E07E402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7FC2FBD6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76443C25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2</w:t>
            </w:r>
          </w:p>
        </w:tc>
        <w:tc>
          <w:tcPr>
            <w:tcW w:w="1302" w:type="dxa"/>
          </w:tcPr>
          <w:p w14:paraId="32C45DF0" w14:textId="77777777" w:rsidR="004802A7" w:rsidRPr="00575230" w:rsidRDefault="004802A7" w:rsidP="00EF6A1F">
            <w:pPr>
              <w:ind w:right="-57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70.0 ± 102.6</w:t>
            </w:r>
          </w:p>
          <w:p w14:paraId="32549BD3" w14:textId="77777777" w:rsidR="004802A7" w:rsidRPr="00575230" w:rsidRDefault="004802A7" w:rsidP="00EF6A1F">
            <w:pPr>
              <w:ind w:right="-57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2EACD1C" w14:textId="77777777" w:rsidR="004802A7" w:rsidRPr="00575230" w:rsidRDefault="004802A7" w:rsidP="00EF6A1F">
            <w:pPr>
              <w:ind w:right="-57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16.2, 123.7)</w:t>
            </w:r>
          </w:p>
        </w:tc>
        <w:tc>
          <w:tcPr>
            <w:tcW w:w="1303" w:type="dxa"/>
          </w:tcPr>
          <w:p w14:paraId="34CB94BF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87.6 ± 96.5</w:t>
            </w:r>
          </w:p>
          <w:p w14:paraId="01163AAF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CD5F024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33.0, 142.1)</w:t>
            </w:r>
          </w:p>
        </w:tc>
        <w:tc>
          <w:tcPr>
            <w:tcW w:w="680" w:type="dxa"/>
          </w:tcPr>
          <w:p w14:paraId="466A6122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328</w:t>
            </w:r>
          </w:p>
        </w:tc>
        <w:tc>
          <w:tcPr>
            <w:tcW w:w="1304" w:type="dxa"/>
          </w:tcPr>
          <w:p w14:paraId="7A1D224D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92.1 ± 112.4</w:t>
            </w:r>
          </w:p>
          <w:p w14:paraId="4AB9D2B7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5D5A24D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33.3, 151.0)</w:t>
            </w:r>
          </w:p>
        </w:tc>
        <w:tc>
          <w:tcPr>
            <w:tcW w:w="1304" w:type="dxa"/>
          </w:tcPr>
          <w:p w14:paraId="7FC04C6B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81.3 ± 66.5</w:t>
            </w:r>
          </w:p>
          <w:p w14:paraId="0F40AD05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F3A4DF1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43.7, 118.9)</w:t>
            </w:r>
          </w:p>
        </w:tc>
        <w:tc>
          <w:tcPr>
            <w:tcW w:w="682" w:type="dxa"/>
          </w:tcPr>
          <w:p w14:paraId="3ACCE813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571</w:t>
            </w:r>
          </w:p>
        </w:tc>
        <w:tc>
          <w:tcPr>
            <w:tcW w:w="1304" w:type="dxa"/>
          </w:tcPr>
          <w:p w14:paraId="61EFEC5A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22.1 ± 101.6</w:t>
            </w:r>
          </w:p>
          <w:p w14:paraId="4C4B3587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C51470B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-31.1, 75.4)</w:t>
            </w:r>
          </w:p>
          <w:p w14:paraId="551F6A61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140EEF8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=0.952</w:t>
            </w:r>
          </w:p>
        </w:tc>
        <w:tc>
          <w:tcPr>
            <w:tcW w:w="1360" w:type="dxa"/>
          </w:tcPr>
          <w:p w14:paraId="231C70DE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-6.2 ± 108.9</w:t>
            </w:r>
          </w:p>
          <w:p w14:paraId="1522C726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23EAFC1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-67.9, 55.4)</w:t>
            </w:r>
          </w:p>
          <w:p w14:paraId="69E96CBB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AFD383F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=0.339</w:t>
            </w:r>
          </w:p>
        </w:tc>
        <w:tc>
          <w:tcPr>
            <w:tcW w:w="684" w:type="dxa"/>
          </w:tcPr>
          <w:p w14:paraId="1F639B76" w14:textId="77777777" w:rsidR="004802A7" w:rsidRPr="00575230" w:rsidRDefault="004802A7" w:rsidP="00EF6A1F">
            <w:pPr>
              <w:ind w:right="-26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667</w:t>
            </w:r>
          </w:p>
        </w:tc>
      </w:tr>
      <w:tr w:rsidR="004802A7" w:rsidRPr="00575230" w14:paraId="26331129" w14:textId="77777777" w:rsidTr="00EF6A1F">
        <w:trPr>
          <w:jc w:val="center"/>
        </w:trPr>
        <w:tc>
          <w:tcPr>
            <w:tcW w:w="1128" w:type="dxa"/>
          </w:tcPr>
          <w:p w14:paraId="4C4A8385" w14:textId="77777777" w:rsidR="004802A7" w:rsidRPr="00575230" w:rsidRDefault="004802A7" w:rsidP="00EF6A1F">
            <w:pPr>
              <w:rPr>
                <w:rFonts w:asciiTheme="minorHAnsi" w:hAnsiTheme="minorHAnsi" w:cstheme="minorHAnsi"/>
                <w:b/>
                <w:bCs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</w:rPr>
              <w:t>PICF</w:t>
            </w:r>
          </w:p>
        </w:tc>
        <w:tc>
          <w:tcPr>
            <w:tcW w:w="1302" w:type="dxa"/>
          </w:tcPr>
          <w:p w14:paraId="61A45590" w14:textId="77777777" w:rsidR="004802A7" w:rsidRPr="00575230" w:rsidRDefault="004802A7" w:rsidP="00EF6A1F">
            <w:pPr>
              <w:ind w:right="-5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3" w:type="dxa"/>
          </w:tcPr>
          <w:p w14:paraId="787363C1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0" w:type="dxa"/>
          </w:tcPr>
          <w:p w14:paraId="7DC6D946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508A3D80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2664711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2" w:type="dxa"/>
          </w:tcPr>
          <w:p w14:paraId="08C142C7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792B7979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0" w:type="dxa"/>
          </w:tcPr>
          <w:p w14:paraId="13E0051B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4" w:type="dxa"/>
          </w:tcPr>
          <w:p w14:paraId="143090E3" w14:textId="77777777" w:rsidR="004802A7" w:rsidRPr="00575230" w:rsidRDefault="004802A7" w:rsidP="00EF6A1F">
            <w:pPr>
              <w:ind w:right="-26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802A7" w:rsidRPr="00575230" w14:paraId="58FA03A4" w14:textId="77777777" w:rsidTr="00EF6A1F">
        <w:trPr>
          <w:jc w:val="center"/>
        </w:trPr>
        <w:tc>
          <w:tcPr>
            <w:tcW w:w="1128" w:type="dxa"/>
          </w:tcPr>
          <w:p w14:paraId="10260A52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S100A8/A9</w:t>
            </w:r>
          </w:p>
          <w:p w14:paraId="1E6696A7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[ng/mL]</w:t>
            </w:r>
          </w:p>
          <w:p w14:paraId="60AE343F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16173BD7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145F709D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2C6FF1C8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5D9B48B7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2</w:t>
            </w:r>
          </w:p>
        </w:tc>
        <w:tc>
          <w:tcPr>
            <w:tcW w:w="1302" w:type="dxa"/>
          </w:tcPr>
          <w:p w14:paraId="29418420" w14:textId="77777777" w:rsidR="004802A7" w:rsidRPr="00575230" w:rsidRDefault="004802A7" w:rsidP="00EF6A1F">
            <w:pPr>
              <w:ind w:right="-57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9708.4 ± 5376.6</w:t>
            </w:r>
          </w:p>
          <w:p w14:paraId="51768BD4" w14:textId="77777777" w:rsidR="004802A7" w:rsidRPr="00575230" w:rsidRDefault="004802A7" w:rsidP="00EF6A1F">
            <w:pPr>
              <w:ind w:right="-57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BDF1370" w14:textId="77777777" w:rsidR="004802A7" w:rsidRPr="00575230" w:rsidRDefault="004802A7" w:rsidP="00EF6A1F">
            <w:pPr>
              <w:ind w:right="-57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6892.0, 12524.8)</w:t>
            </w:r>
          </w:p>
        </w:tc>
        <w:tc>
          <w:tcPr>
            <w:tcW w:w="1303" w:type="dxa"/>
          </w:tcPr>
          <w:p w14:paraId="47F99E35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7759.8 ± 6291.5</w:t>
            </w:r>
          </w:p>
          <w:p w14:paraId="4E372E05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5ED5CB2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4200.1, 11319.4)</w:t>
            </w:r>
          </w:p>
        </w:tc>
        <w:tc>
          <w:tcPr>
            <w:tcW w:w="680" w:type="dxa"/>
          </w:tcPr>
          <w:p w14:paraId="6E09DB33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643</w:t>
            </w:r>
          </w:p>
        </w:tc>
        <w:tc>
          <w:tcPr>
            <w:tcW w:w="1304" w:type="dxa"/>
          </w:tcPr>
          <w:p w14:paraId="0B2B18C2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12959.6 ± 5104.2</w:t>
            </w:r>
          </w:p>
          <w:p w14:paraId="0F618D3E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C7430EE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10285.9, 15633.3)</w:t>
            </w:r>
          </w:p>
        </w:tc>
        <w:tc>
          <w:tcPr>
            <w:tcW w:w="1304" w:type="dxa"/>
          </w:tcPr>
          <w:p w14:paraId="0085F727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11003.9 ± 7314.4</w:t>
            </w:r>
          </w:p>
          <w:p w14:paraId="2E673ABB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944EE2D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6865.4, 15142.4)</w:t>
            </w:r>
          </w:p>
        </w:tc>
        <w:tc>
          <w:tcPr>
            <w:tcW w:w="682" w:type="dxa"/>
          </w:tcPr>
          <w:p w14:paraId="74721C4F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820</w:t>
            </w:r>
          </w:p>
        </w:tc>
        <w:tc>
          <w:tcPr>
            <w:tcW w:w="1304" w:type="dxa"/>
          </w:tcPr>
          <w:p w14:paraId="58B4F0B1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3251.2 ± 5112.4</w:t>
            </w:r>
          </w:p>
          <w:p w14:paraId="3082A904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F9ADBD1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573.2, 5929.2)</w:t>
            </w:r>
          </w:p>
          <w:p w14:paraId="12EFA0D8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DFA2FA0" w14:textId="77777777" w:rsidR="004802A7" w:rsidRPr="00575230" w:rsidRDefault="004802A7" w:rsidP="00EF6A1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=0.035</w:t>
            </w:r>
          </w:p>
        </w:tc>
        <w:tc>
          <w:tcPr>
            <w:tcW w:w="1360" w:type="dxa"/>
          </w:tcPr>
          <w:p w14:paraId="5201C698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3244.2 ± 7080.5</w:t>
            </w:r>
          </w:p>
          <w:p w14:paraId="292C9B46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F4D8F0B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-761.9, 7250.2)</w:t>
            </w:r>
          </w:p>
          <w:p w14:paraId="4D755ED4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AC3CFF2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=0.176</w:t>
            </w:r>
          </w:p>
        </w:tc>
        <w:tc>
          <w:tcPr>
            <w:tcW w:w="684" w:type="dxa"/>
          </w:tcPr>
          <w:p w14:paraId="350D4417" w14:textId="77777777" w:rsidR="004802A7" w:rsidRPr="00575230" w:rsidRDefault="004802A7" w:rsidP="00EF6A1F">
            <w:pPr>
              <w:ind w:right="-26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</w:tr>
      <w:tr w:rsidR="004802A7" w:rsidRPr="00575230" w14:paraId="6A82289A" w14:textId="77777777" w:rsidTr="00EF6A1F">
        <w:trPr>
          <w:jc w:val="center"/>
        </w:trPr>
        <w:tc>
          <w:tcPr>
            <w:tcW w:w="1128" w:type="dxa"/>
          </w:tcPr>
          <w:p w14:paraId="0A6A89E4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MMP-8</w:t>
            </w:r>
          </w:p>
          <w:p w14:paraId="3438A51A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[ng/mL]</w:t>
            </w:r>
          </w:p>
          <w:p w14:paraId="7C22B5E7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5AA9487E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2B4EE111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2</w:t>
            </w:r>
          </w:p>
        </w:tc>
        <w:tc>
          <w:tcPr>
            <w:tcW w:w="1302" w:type="dxa"/>
          </w:tcPr>
          <w:p w14:paraId="0C1D141C" w14:textId="77777777" w:rsidR="004802A7" w:rsidRPr="00575230" w:rsidRDefault="004802A7" w:rsidP="00EF6A1F">
            <w:pPr>
              <w:ind w:right="-57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102.2 ± 97.5</w:t>
            </w:r>
          </w:p>
          <w:p w14:paraId="52991BDC" w14:textId="77777777" w:rsidR="004802A7" w:rsidRPr="00575230" w:rsidRDefault="004802A7" w:rsidP="00EF6A1F">
            <w:pPr>
              <w:ind w:right="-57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6CEAEC5" w14:textId="77777777" w:rsidR="004802A7" w:rsidRPr="00575230" w:rsidRDefault="004802A7" w:rsidP="00EF6A1F">
            <w:pPr>
              <w:ind w:right="-57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51.2, 153.3)</w:t>
            </w:r>
          </w:p>
        </w:tc>
        <w:tc>
          <w:tcPr>
            <w:tcW w:w="1303" w:type="dxa"/>
          </w:tcPr>
          <w:p w14:paraId="5213B254" w14:textId="77777777" w:rsidR="004802A7" w:rsidRPr="00575230" w:rsidRDefault="004802A7" w:rsidP="00EF6A1F">
            <w:pPr>
              <w:ind w:right="-84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72.8 ± 109.3</w:t>
            </w:r>
          </w:p>
          <w:p w14:paraId="58AD1688" w14:textId="77777777" w:rsidR="004802A7" w:rsidRPr="00575230" w:rsidRDefault="004802A7" w:rsidP="00EF6A1F">
            <w:pPr>
              <w:ind w:right="-84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3464D55" w14:textId="77777777" w:rsidR="004802A7" w:rsidRPr="00575230" w:rsidRDefault="004802A7" w:rsidP="00EF6A1F">
            <w:pPr>
              <w:ind w:right="-84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11.0, 134.7)</w:t>
            </w:r>
          </w:p>
        </w:tc>
        <w:tc>
          <w:tcPr>
            <w:tcW w:w="680" w:type="dxa"/>
          </w:tcPr>
          <w:p w14:paraId="3B1154E6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252</w:t>
            </w:r>
          </w:p>
        </w:tc>
        <w:tc>
          <w:tcPr>
            <w:tcW w:w="1304" w:type="dxa"/>
          </w:tcPr>
          <w:p w14:paraId="22F2DD0A" w14:textId="77777777" w:rsidR="004802A7" w:rsidRPr="00575230" w:rsidRDefault="004802A7" w:rsidP="00EF6A1F">
            <w:pPr>
              <w:ind w:right="-12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105.4 ± 74.8</w:t>
            </w:r>
          </w:p>
          <w:p w14:paraId="5A169F2C" w14:textId="77777777" w:rsidR="004802A7" w:rsidRPr="00575230" w:rsidRDefault="004802A7" w:rsidP="00EF6A1F">
            <w:pPr>
              <w:ind w:right="-12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0E55352" w14:textId="77777777" w:rsidR="004802A7" w:rsidRPr="00575230" w:rsidRDefault="004802A7" w:rsidP="00EF6A1F">
            <w:pPr>
              <w:ind w:right="-12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66.2, 144.6)</w:t>
            </w:r>
          </w:p>
        </w:tc>
        <w:tc>
          <w:tcPr>
            <w:tcW w:w="1304" w:type="dxa"/>
          </w:tcPr>
          <w:p w14:paraId="68BA3FB0" w14:textId="77777777" w:rsidR="004802A7" w:rsidRPr="00575230" w:rsidRDefault="004802A7" w:rsidP="00EF6A1F">
            <w:pPr>
              <w:ind w:right="-31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114.2 ± 102.3</w:t>
            </w:r>
          </w:p>
          <w:p w14:paraId="4C2A270B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8289E40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56.3, 172.1)</w:t>
            </w:r>
          </w:p>
        </w:tc>
        <w:tc>
          <w:tcPr>
            <w:tcW w:w="682" w:type="dxa"/>
          </w:tcPr>
          <w:p w14:paraId="194BBB25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959</w:t>
            </w:r>
          </w:p>
        </w:tc>
        <w:tc>
          <w:tcPr>
            <w:tcW w:w="1304" w:type="dxa"/>
          </w:tcPr>
          <w:p w14:paraId="09572F45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3.2 ± 68.7</w:t>
            </w:r>
          </w:p>
          <w:p w14:paraId="70BD1FB6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2768B6B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-32.8, 39.1)</w:t>
            </w:r>
          </w:p>
          <w:p w14:paraId="38CF5CEA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62C5D12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=0.952</w:t>
            </w:r>
          </w:p>
        </w:tc>
        <w:tc>
          <w:tcPr>
            <w:tcW w:w="1360" w:type="dxa"/>
          </w:tcPr>
          <w:p w14:paraId="6EFB29C4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41.4 ± 118.1</w:t>
            </w:r>
          </w:p>
          <w:p w14:paraId="347E472E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B7D76AA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-25.4, 108.2)</w:t>
            </w:r>
          </w:p>
          <w:p w14:paraId="473E587C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DD56949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=0.266</w:t>
            </w:r>
          </w:p>
        </w:tc>
        <w:tc>
          <w:tcPr>
            <w:tcW w:w="684" w:type="dxa"/>
          </w:tcPr>
          <w:p w14:paraId="3F34E000" w14:textId="77777777" w:rsidR="004802A7" w:rsidRPr="00575230" w:rsidRDefault="004802A7" w:rsidP="00EF6A1F">
            <w:pPr>
              <w:ind w:right="-26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297</w:t>
            </w:r>
          </w:p>
        </w:tc>
      </w:tr>
      <w:tr w:rsidR="004802A7" w:rsidRPr="00575230" w14:paraId="3835DEB8" w14:textId="77777777" w:rsidTr="00EF6A1F">
        <w:trPr>
          <w:jc w:val="center"/>
        </w:trPr>
        <w:tc>
          <w:tcPr>
            <w:tcW w:w="1128" w:type="dxa"/>
          </w:tcPr>
          <w:p w14:paraId="1E5C9C86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IL-1β</w:t>
            </w:r>
          </w:p>
          <w:p w14:paraId="61ED8ED4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[pg/mL]</w:t>
            </w:r>
          </w:p>
          <w:p w14:paraId="718D4629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53C9895B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75A748A3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2</w:t>
            </w:r>
          </w:p>
        </w:tc>
        <w:tc>
          <w:tcPr>
            <w:tcW w:w="1302" w:type="dxa"/>
          </w:tcPr>
          <w:p w14:paraId="2D9A9A97" w14:textId="77777777" w:rsidR="004802A7" w:rsidRPr="00575230" w:rsidRDefault="004802A7" w:rsidP="00EF6A1F">
            <w:pPr>
              <w:ind w:right="-57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224.4 ± 299.3</w:t>
            </w:r>
          </w:p>
          <w:p w14:paraId="1F29529F" w14:textId="77777777" w:rsidR="004802A7" w:rsidRPr="00575230" w:rsidRDefault="004802A7" w:rsidP="00EF6A1F">
            <w:pPr>
              <w:ind w:right="-57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F536758" w14:textId="77777777" w:rsidR="004802A7" w:rsidRPr="00575230" w:rsidRDefault="004802A7" w:rsidP="00EF6A1F">
            <w:pPr>
              <w:ind w:right="-57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67.6, 381.2)</w:t>
            </w:r>
          </w:p>
        </w:tc>
        <w:tc>
          <w:tcPr>
            <w:tcW w:w="1303" w:type="dxa"/>
          </w:tcPr>
          <w:p w14:paraId="0DB05CAF" w14:textId="77777777" w:rsidR="004802A7" w:rsidRPr="00575230" w:rsidRDefault="004802A7" w:rsidP="00EF6A1F">
            <w:pPr>
              <w:ind w:right="-59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200.8 ± 237.5</w:t>
            </w:r>
          </w:p>
          <w:p w14:paraId="41E06484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87CE59B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66.4, 335.1)</w:t>
            </w:r>
          </w:p>
        </w:tc>
        <w:tc>
          <w:tcPr>
            <w:tcW w:w="680" w:type="dxa"/>
          </w:tcPr>
          <w:p w14:paraId="4A815A5A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781</w:t>
            </w:r>
          </w:p>
        </w:tc>
        <w:tc>
          <w:tcPr>
            <w:tcW w:w="1304" w:type="dxa"/>
          </w:tcPr>
          <w:p w14:paraId="5F740FE0" w14:textId="77777777" w:rsidR="004802A7" w:rsidRPr="00575230" w:rsidRDefault="004802A7" w:rsidP="00EF6A1F">
            <w:pPr>
              <w:ind w:right="-12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183.6 ± 178.5</w:t>
            </w:r>
          </w:p>
          <w:p w14:paraId="0291F4C6" w14:textId="77777777" w:rsidR="004802A7" w:rsidRPr="00575230" w:rsidRDefault="004802A7" w:rsidP="00EF6A1F">
            <w:pPr>
              <w:ind w:right="-12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467EEBA" w14:textId="77777777" w:rsidR="004802A7" w:rsidRPr="00575230" w:rsidRDefault="004802A7" w:rsidP="00EF6A1F">
            <w:pPr>
              <w:ind w:right="-12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90.2, 277.1)</w:t>
            </w:r>
          </w:p>
        </w:tc>
        <w:tc>
          <w:tcPr>
            <w:tcW w:w="1304" w:type="dxa"/>
          </w:tcPr>
          <w:p w14:paraId="123E2227" w14:textId="77777777" w:rsidR="004802A7" w:rsidRPr="00575230" w:rsidRDefault="004802A7" w:rsidP="00EF6A1F">
            <w:pPr>
              <w:ind w:right="-31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227.3 ± 231.2</w:t>
            </w:r>
          </w:p>
          <w:p w14:paraId="74B0EEB5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2C28CF7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96.5, 358.1)</w:t>
            </w:r>
          </w:p>
        </w:tc>
        <w:tc>
          <w:tcPr>
            <w:tcW w:w="682" w:type="dxa"/>
          </w:tcPr>
          <w:p w14:paraId="3CA6B945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860</w:t>
            </w:r>
          </w:p>
        </w:tc>
        <w:tc>
          <w:tcPr>
            <w:tcW w:w="1304" w:type="dxa"/>
          </w:tcPr>
          <w:p w14:paraId="631E683A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-40.7 ± 194.8</w:t>
            </w:r>
          </w:p>
          <w:p w14:paraId="209162F2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48DAAA5" w14:textId="77777777" w:rsidR="004802A7" w:rsidRPr="00575230" w:rsidRDefault="004802A7" w:rsidP="00EF6A1F">
            <w:pPr>
              <w:ind w:right="-33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-142.8, 61.3)</w:t>
            </w:r>
          </w:p>
          <w:p w14:paraId="49D82F6B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59FED8C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=0.583</w:t>
            </w:r>
          </w:p>
        </w:tc>
        <w:tc>
          <w:tcPr>
            <w:tcW w:w="1360" w:type="dxa"/>
          </w:tcPr>
          <w:p w14:paraId="6368C6E2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26.5 ± 262.9</w:t>
            </w:r>
          </w:p>
          <w:p w14:paraId="45A2C0B1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FC7120E" w14:textId="77777777" w:rsidR="004802A7" w:rsidRPr="00575230" w:rsidRDefault="004802A7" w:rsidP="00EF6A1F">
            <w:pPr>
              <w:ind w:right="-91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-122.2, 175.3)</w:t>
            </w:r>
          </w:p>
          <w:p w14:paraId="630C6F10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F0D99B1" w14:textId="77777777" w:rsidR="004802A7" w:rsidRPr="00575230" w:rsidRDefault="004802A7" w:rsidP="00EF6A1F">
            <w:pPr>
              <w:ind w:right="-9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=0.791</w:t>
            </w:r>
          </w:p>
        </w:tc>
        <w:tc>
          <w:tcPr>
            <w:tcW w:w="684" w:type="dxa"/>
          </w:tcPr>
          <w:p w14:paraId="77CE162E" w14:textId="77777777" w:rsidR="004802A7" w:rsidRPr="00575230" w:rsidRDefault="004802A7" w:rsidP="00EF6A1F">
            <w:pPr>
              <w:ind w:right="-26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595</w:t>
            </w:r>
          </w:p>
        </w:tc>
      </w:tr>
      <w:tr w:rsidR="004802A7" w:rsidRPr="00575230" w14:paraId="3CF458B5" w14:textId="77777777" w:rsidTr="00EF6A1F">
        <w:trPr>
          <w:jc w:val="center"/>
        </w:trPr>
        <w:tc>
          <w:tcPr>
            <w:tcW w:w="11051" w:type="dxa"/>
            <w:gridSpan w:val="10"/>
            <w:tcBorders>
              <w:bottom w:val="single" w:sz="4" w:space="0" w:color="auto"/>
            </w:tcBorders>
          </w:tcPr>
          <w:p w14:paraId="05AE0400" w14:textId="252CD3FD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  <w:lang w:val="en-US"/>
              </w:rPr>
              <w:t>Note:</w:t>
            </w:r>
            <w:r w:rsidRPr="00575230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 xml:space="preserve"> </w:t>
            </w:r>
            <w:r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Values expressed as mean concentration ± standard deviation (95% confidence interval). </w:t>
            </w:r>
            <w:r w:rsidRPr="00575230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 xml:space="preserve">Mann-Whitney U-test </w:t>
            </w: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  <w:lang w:val="en-US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 xml:space="preserve">1 comparison between groups and </w:t>
            </w:r>
            <w:r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Wilcoxon signed-rank test </w:t>
            </w: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change withing the groups from baseline to 6 months.</w:t>
            </w:r>
            <w:r w:rsidR="00986F8B"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986F8B" w:rsidRPr="00575230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="00986F8B" w:rsidRPr="00575230">
              <w:rPr>
                <w:rFonts w:asciiTheme="minorHAnsi" w:hAnsiTheme="minorHAnsi" w:cstheme="minorHAnsi"/>
                <w:sz w:val="20"/>
                <w:szCs w:val="18"/>
              </w:rPr>
              <w:t xml:space="preserve">ignificant </w:t>
            </w:r>
            <w:r w:rsidR="00986F8B"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</w:rPr>
              <w:t>p</w:t>
            </w:r>
            <w:r w:rsidR="00986F8B" w:rsidRPr="00575230">
              <w:rPr>
                <w:rFonts w:asciiTheme="minorHAnsi" w:hAnsiTheme="minorHAnsi" w:cstheme="minorHAnsi"/>
                <w:sz w:val="20"/>
                <w:szCs w:val="18"/>
              </w:rPr>
              <w:t>-values in bold.</w:t>
            </w:r>
          </w:p>
          <w:p w14:paraId="7FDC2E97" w14:textId="77777777" w:rsidR="004802A7" w:rsidRPr="00575230" w:rsidRDefault="004802A7" w:rsidP="00EF6A1F">
            <w:pPr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bbreviations: Stim., stimulated; PICF, peri-implant crevicular fluid; S100A8/A9, calprotectin; IL, interleukin; MMP, matrix metalloproteinase.</w:t>
            </w:r>
          </w:p>
        </w:tc>
      </w:tr>
    </w:tbl>
    <w:p w14:paraId="2160C07E" w14:textId="77777777" w:rsidR="00F97BF2" w:rsidRPr="00575230" w:rsidRDefault="00F97BF2">
      <w:pPr>
        <w:spacing w:after="160" w:line="259" w:lineRule="auto"/>
        <w:rPr>
          <w:lang w:val="en-GB"/>
        </w:rPr>
      </w:pPr>
    </w:p>
    <w:p w14:paraId="7677A35C" w14:textId="77777777" w:rsidR="007C35B7" w:rsidRPr="00575230" w:rsidRDefault="007C35B7">
      <w:pPr>
        <w:spacing w:after="160" w:line="259" w:lineRule="auto"/>
        <w:rPr>
          <w:lang w:val="en-GB"/>
        </w:rPr>
      </w:pPr>
    </w:p>
    <w:p w14:paraId="4F33F41E" w14:textId="77777777" w:rsidR="004802A7" w:rsidRPr="00575230" w:rsidRDefault="004802A7">
      <w:pPr>
        <w:spacing w:after="160" w:line="259" w:lineRule="auto"/>
        <w:rPr>
          <w:lang w:val="en-GB"/>
        </w:rPr>
      </w:pPr>
    </w:p>
    <w:p w14:paraId="19553D44" w14:textId="77777777" w:rsidR="004802A7" w:rsidRPr="00575230" w:rsidRDefault="004802A7">
      <w:pPr>
        <w:spacing w:after="160" w:line="259" w:lineRule="auto"/>
        <w:rPr>
          <w:lang w:val="en-GB"/>
        </w:rPr>
      </w:pPr>
    </w:p>
    <w:p w14:paraId="31657F04" w14:textId="77777777" w:rsidR="004802A7" w:rsidRPr="00575230" w:rsidRDefault="004802A7">
      <w:pPr>
        <w:spacing w:after="160" w:line="259" w:lineRule="auto"/>
        <w:rPr>
          <w:lang w:val="en-GB"/>
        </w:rPr>
      </w:pPr>
    </w:p>
    <w:p w14:paraId="656C9955" w14:textId="77777777" w:rsidR="004802A7" w:rsidRPr="00575230" w:rsidRDefault="004802A7">
      <w:pPr>
        <w:spacing w:after="160" w:line="259" w:lineRule="auto"/>
        <w:rPr>
          <w:lang w:val="en-GB"/>
        </w:rPr>
      </w:pPr>
    </w:p>
    <w:p w14:paraId="37ABAF9A" w14:textId="77777777" w:rsidR="004802A7" w:rsidRPr="00575230" w:rsidRDefault="004802A7">
      <w:pPr>
        <w:spacing w:after="160" w:line="259" w:lineRule="auto"/>
        <w:rPr>
          <w:lang w:val="en-GB"/>
        </w:rPr>
      </w:pPr>
    </w:p>
    <w:tbl>
      <w:tblPr>
        <w:tblStyle w:val="TableGrid"/>
        <w:tblW w:w="11051" w:type="dxa"/>
        <w:jc w:val="center"/>
        <w:tblLayout w:type="fixed"/>
        <w:tblLook w:val="04A0" w:firstRow="1" w:lastRow="0" w:firstColumn="1" w:lastColumn="0" w:noHBand="0" w:noVBand="1"/>
      </w:tblPr>
      <w:tblGrid>
        <w:gridCol w:w="1128"/>
        <w:gridCol w:w="1302"/>
        <w:gridCol w:w="1303"/>
        <w:gridCol w:w="680"/>
        <w:gridCol w:w="1304"/>
        <w:gridCol w:w="1304"/>
        <w:gridCol w:w="682"/>
        <w:gridCol w:w="1304"/>
        <w:gridCol w:w="1360"/>
        <w:gridCol w:w="684"/>
      </w:tblGrid>
      <w:tr w:rsidR="001F6F8E" w:rsidRPr="00575230" w14:paraId="16BBAD89" w14:textId="77777777" w:rsidTr="007C35B7">
        <w:trPr>
          <w:jc w:val="center"/>
        </w:trPr>
        <w:tc>
          <w:tcPr>
            <w:tcW w:w="11051" w:type="dxa"/>
            <w:gridSpan w:val="10"/>
            <w:tcBorders>
              <w:top w:val="nil"/>
              <w:left w:val="nil"/>
              <w:right w:val="nil"/>
            </w:tcBorders>
          </w:tcPr>
          <w:p w14:paraId="78D4CCA4" w14:textId="25B5BA57" w:rsidR="001F6F8E" w:rsidRPr="00575230" w:rsidRDefault="002E0C17" w:rsidP="007C35B7">
            <w:pPr>
              <w:rPr>
                <w:b/>
                <w:bCs/>
                <w:lang w:val="en-GB"/>
              </w:rPr>
            </w:pPr>
            <w:r w:rsidRPr="00575230">
              <w:rPr>
                <w:b/>
                <w:bCs/>
                <w:lang w:val="en-GB"/>
              </w:rPr>
              <w:lastRenderedPageBreak/>
              <w:t xml:space="preserve">Supplementary Table </w:t>
            </w:r>
            <w:r w:rsidR="004802A7" w:rsidRPr="00575230">
              <w:rPr>
                <w:b/>
                <w:bCs/>
                <w:lang w:val="en-GB"/>
              </w:rPr>
              <w:t>4</w:t>
            </w:r>
            <w:r w:rsidR="001F6F8E" w:rsidRPr="00575230">
              <w:rPr>
                <w:b/>
                <w:bCs/>
                <w:lang w:val="en-GB"/>
              </w:rPr>
              <w:t xml:space="preserve">. </w:t>
            </w:r>
            <w:proofErr w:type="spellStart"/>
            <w:r w:rsidR="00C57244" w:rsidRPr="00575230">
              <w:rPr>
                <w:b/>
                <w:bCs/>
                <w:lang w:val="en-GB"/>
              </w:rPr>
              <w:t>Periotron</w:t>
            </w:r>
            <w:proofErr w:type="spellEnd"/>
            <w:r w:rsidR="00C57244" w:rsidRPr="00575230">
              <w:rPr>
                <w:b/>
                <w:bCs/>
                <w:lang w:val="en-GB"/>
              </w:rPr>
              <w:t xml:space="preserve"> values</w:t>
            </w:r>
            <w:r w:rsidR="001F6F8E" w:rsidRPr="00575230">
              <w:rPr>
                <w:b/>
                <w:bCs/>
                <w:lang w:val="en-GB"/>
              </w:rPr>
              <w:t xml:space="preserve"> and </w:t>
            </w:r>
            <w:r w:rsidR="00C57244" w:rsidRPr="00575230">
              <w:rPr>
                <w:b/>
                <w:bCs/>
                <w:lang w:val="en-GB"/>
              </w:rPr>
              <w:t xml:space="preserve">volume of </w:t>
            </w:r>
            <w:r w:rsidR="001F6F8E" w:rsidRPr="00575230">
              <w:rPr>
                <w:b/>
                <w:bCs/>
                <w:lang w:val="en-GB"/>
              </w:rPr>
              <w:t>PICF at baseline and after 6 months.</w:t>
            </w:r>
          </w:p>
        </w:tc>
      </w:tr>
      <w:tr w:rsidR="001F6F8E" w:rsidRPr="00575230" w14:paraId="0AC99157" w14:textId="77777777" w:rsidTr="007C35B7">
        <w:trPr>
          <w:trHeight w:val="395"/>
          <w:jc w:val="center"/>
        </w:trPr>
        <w:tc>
          <w:tcPr>
            <w:tcW w:w="1128" w:type="dxa"/>
          </w:tcPr>
          <w:p w14:paraId="38FD2149" w14:textId="6ABA9CFA" w:rsidR="001F6F8E" w:rsidRPr="00575230" w:rsidRDefault="005521AC" w:rsidP="007C35B7">
            <w:pP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/>
              </w:rPr>
              <w:t>Variable</w:t>
            </w:r>
          </w:p>
        </w:tc>
        <w:tc>
          <w:tcPr>
            <w:tcW w:w="3285" w:type="dxa"/>
            <w:gridSpan w:val="3"/>
          </w:tcPr>
          <w:p w14:paraId="61F2B00E" w14:textId="77777777" w:rsidR="001F6F8E" w:rsidRPr="00575230" w:rsidRDefault="001F6F8E" w:rsidP="007C35B7">
            <w:pPr>
              <w:rPr>
                <w:b/>
                <w:bCs/>
                <w:lang w:val="en-GB"/>
              </w:rPr>
            </w:pP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/>
              </w:rPr>
              <w:t>Baseline (B)</w:t>
            </w:r>
          </w:p>
        </w:tc>
        <w:tc>
          <w:tcPr>
            <w:tcW w:w="3290" w:type="dxa"/>
            <w:gridSpan w:val="3"/>
          </w:tcPr>
          <w:p w14:paraId="3658EE51" w14:textId="77777777" w:rsidR="001F6F8E" w:rsidRPr="00575230" w:rsidRDefault="001F6F8E" w:rsidP="007C35B7">
            <w:pPr>
              <w:rPr>
                <w:b/>
                <w:bCs/>
                <w:lang w:val="en-GB"/>
              </w:rPr>
            </w:pP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/>
              </w:rPr>
              <w:t>6 months (6m)</w:t>
            </w:r>
          </w:p>
        </w:tc>
        <w:tc>
          <w:tcPr>
            <w:tcW w:w="3348" w:type="dxa"/>
            <w:gridSpan w:val="3"/>
          </w:tcPr>
          <w:p w14:paraId="0CBB5C1E" w14:textId="66512C54" w:rsidR="001F6F8E" w:rsidRPr="00575230" w:rsidRDefault="001F6F8E" w:rsidP="007C35B7">
            <w:pPr>
              <w:rPr>
                <w:b/>
                <w:bCs/>
                <w:lang w:val="en-GB"/>
              </w:rPr>
            </w:pP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/>
              </w:rPr>
              <w:t xml:space="preserve">Change </w:t>
            </w:r>
            <w:r w:rsidR="005521AC"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/>
              </w:rPr>
              <w:t>(</w:t>
            </w: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/>
              </w:rPr>
              <w:t>6m – B</w:t>
            </w:r>
            <w:r w:rsidR="005521AC"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/>
              </w:rPr>
              <w:t>)</w:t>
            </w:r>
          </w:p>
        </w:tc>
      </w:tr>
      <w:tr w:rsidR="001F6F8E" w:rsidRPr="00575230" w14:paraId="43FDF7D2" w14:textId="77777777" w:rsidTr="007C35B7">
        <w:trPr>
          <w:jc w:val="center"/>
        </w:trPr>
        <w:tc>
          <w:tcPr>
            <w:tcW w:w="1128" w:type="dxa"/>
          </w:tcPr>
          <w:p w14:paraId="71D9710C" w14:textId="77777777" w:rsidR="001F6F8E" w:rsidRPr="00575230" w:rsidRDefault="001F6F8E" w:rsidP="007C35B7">
            <w:pP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3DD2CD46" w14:textId="77777777" w:rsidR="001F6F8E" w:rsidRPr="00575230" w:rsidRDefault="001F6F8E" w:rsidP="007C35B7">
            <w:pPr>
              <w:ind w:right="-57"/>
              <w:rPr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Laser</w:t>
            </w:r>
          </w:p>
        </w:tc>
        <w:tc>
          <w:tcPr>
            <w:tcW w:w="1303" w:type="dxa"/>
          </w:tcPr>
          <w:p w14:paraId="5B19D044" w14:textId="77777777" w:rsidR="001F6F8E" w:rsidRPr="00575230" w:rsidRDefault="001F6F8E" w:rsidP="007C35B7">
            <w:pPr>
              <w:rPr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Surgery</w:t>
            </w:r>
          </w:p>
        </w:tc>
        <w:tc>
          <w:tcPr>
            <w:tcW w:w="680" w:type="dxa"/>
          </w:tcPr>
          <w:p w14:paraId="0857B8BE" w14:textId="77777777" w:rsidR="001F6F8E" w:rsidRPr="00575230" w:rsidRDefault="001F6F8E" w:rsidP="007C35B7">
            <w:pPr>
              <w:ind w:right="-72"/>
              <w:rPr>
                <w:lang w:val="en-GB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  <w:lang w:val="en-GB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1</w:t>
            </w:r>
          </w:p>
        </w:tc>
        <w:tc>
          <w:tcPr>
            <w:tcW w:w="1304" w:type="dxa"/>
          </w:tcPr>
          <w:p w14:paraId="2857040D" w14:textId="77777777" w:rsidR="001F6F8E" w:rsidRPr="00575230" w:rsidRDefault="001F6F8E" w:rsidP="007C35B7">
            <w:pPr>
              <w:rPr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Laser</w:t>
            </w:r>
          </w:p>
        </w:tc>
        <w:tc>
          <w:tcPr>
            <w:tcW w:w="1304" w:type="dxa"/>
          </w:tcPr>
          <w:p w14:paraId="2D4334F3" w14:textId="77777777" w:rsidR="001F6F8E" w:rsidRPr="00575230" w:rsidRDefault="001F6F8E" w:rsidP="007C35B7">
            <w:pPr>
              <w:rPr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Surgery</w:t>
            </w:r>
          </w:p>
        </w:tc>
        <w:tc>
          <w:tcPr>
            <w:tcW w:w="682" w:type="dxa"/>
          </w:tcPr>
          <w:p w14:paraId="06531A09" w14:textId="77777777" w:rsidR="001F6F8E" w:rsidRPr="00575230" w:rsidRDefault="001F6F8E" w:rsidP="007C35B7">
            <w:pPr>
              <w:ind w:right="-113"/>
              <w:rPr>
                <w:lang w:val="en-GB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  <w:lang w:val="en-GB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1</w:t>
            </w:r>
          </w:p>
        </w:tc>
        <w:tc>
          <w:tcPr>
            <w:tcW w:w="1304" w:type="dxa"/>
          </w:tcPr>
          <w:p w14:paraId="3D1A70E2" w14:textId="77777777" w:rsidR="001F6F8E" w:rsidRPr="00575230" w:rsidRDefault="001F6F8E" w:rsidP="007C35B7">
            <w:pPr>
              <w:rPr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Laser</w:t>
            </w:r>
          </w:p>
        </w:tc>
        <w:tc>
          <w:tcPr>
            <w:tcW w:w="1360" w:type="dxa"/>
          </w:tcPr>
          <w:p w14:paraId="3A696EFC" w14:textId="77777777" w:rsidR="001F6F8E" w:rsidRPr="00575230" w:rsidRDefault="001F6F8E" w:rsidP="007C35B7">
            <w:pPr>
              <w:ind w:right="-9"/>
              <w:rPr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Surgery</w:t>
            </w:r>
          </w:p>
        </w:tc>
        <w:tc>
          <w:tcPr>
            <w:tcW w:w="684" w:type="dxa"/>
          </w:tcPr>
          <w:p w14:paraId="79D38E10" w14:textId="77777777" w:rsidR="001F6F8E" w:rsidRPr="00575230" w:rsidRDefault="001F6F8E" w:rsidP="007C35B7">
            <w:pPr>
              <w:ind w:right="-26"/>
              <w:rPr>
                <w:lang w:val="en-GB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  <w:lang w:val="en-GB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1</w:t>
            </w:r>
          </w:p>
        </w:tc>
      </w:tr>
      <w:tr w:rsidR="007200D7" w:rsidRPr="00575230" w14:paraId="31C3F7A0" w14:textId="77777777" w:rsidTr="007C35B7">
        <w:trPr>
          <w:jc w:val="center"/>
        </w:trPr>
        <w:tc>
          <w:tcPr>
            <w:tcW w:w="1128" w:type="dxa"/>
          </w:tcPr>
          <w:p w14:paraId="45FF75CA" w14:textId="079CF4E6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Value</w:t>
            </w:r>
            <w:r w:rsidR="00620E01"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 xml:space="preserve"> [units]</w:t>
            </w:r>
          </w:p>
          <w:p w14:paraId="745696DA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</w:p>
          <w:p w14:paraId="38E62C8C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</w:p>
          <w:p w14:paraId="7147BA5E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</w:p>
          <w:p w14:paraId="3E40A7F3" w14:textId="67C59B3C" w:rsidR="007200D7" w:rsidRPr="00575230" w:rsidRDefault="007200D7" w:rsidP="007C35B7">
            <w:pP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  <w:lang w:val="en-GB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2</w:t>
            </w:r>
          </w:p>
        </w:tc>
        <w:tc>
          <w:tcPr>
            <w:tcW w:w="1302" w:type="dxa"/>
          </w:tcPr>
          <w:p w14:paraId="22E14D00" w14:textId="77777777" w:rsidR="007200D7" w:rsidRPr="00575230" w:rsidRDefault="007200D7" w:rsidP="007C35B7">
            <w:pPr>
              <w:ind w:right="-57"/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71.6 ± 41.3</w:t>
            </w:r>
          </w:p>
          <w:p w14:paraId="3853CAAC" w14:textId="77777777" w:rsidR="007200D7" w:rsidRPr="00575230" w:rsidRDefault="007200D7" w:rsidP="007C35B7">
            <w:pPr>
              <w:ind w:right="-57"/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</w:p>
          <w:p w14:paraId="5177F33D" w14:textId="019301E1" w:rsidR="007200D7" w:rsidRPr="00575230" w:rsidRDefault="007200D7" w:rsidP="007C35B7">
            <w:pPr>
              <w:ind w:right="-57"/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(93.2, 50.0)</w:t>
            </w:r>
          </w:p>
        </w:tc>
        <w:tc>
          <w:tcPr>
            <w:tcW w:w="1303" w:type="dxa"/>
          </w:tcPr>
          <w:p w14:paraId="7FBBBC99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74.7 ± 46.3</w:t>
            </w:r>
          </w:p>
          <w:p w14:paraId="603F2BB3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</w:p>
          <w:p w14:paraId="01BB3C76" w14:textId="727C499E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(48.5, 100.9)</w:t>
            </w:r>
          </w:p>
        </w:tc>
        <w:tc>
          <w:tcPr>
            <w:tcW w:w="680" w:type="dxa"/>
          </w:tcPr>
          <w:p w14:paraId="070B316B" w14:textId="25211934" w:rsidR="007200D7" w:rsidRPr="00575230" w:rsidRDefault="007200D7" w:rsidP="007C35B7">
            <w:pPr>
              <w:ind w:right="-72"/>
              <w:rPr>
                <w:rFonts w:asciiTheme="minorHAnsi" w:hAnsiTheme="minorHAnsi" w:cstheme="minorHAnsi"/>
                <w:i/>
                <w:iCs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0.918</w:t>
            </w:r>
          </w:p>
        </w:tc>
        <w:tc>
          <w:tcPr>
            <w:tcW w:w="1304" w:type="dxa"/>
          </w:tcPr>
          <w:p w14:paraId="01D09B76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78.3 ± 54.7</w:t>
            </w:r>
          </w:p>
          <w:p w14:paraId="3AE8C0DB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</w:p>
          <w:p w14:paraId="53739257" w14:textId="0E3B53E0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(49.6, 106.9)</w:t>
            </w:r>
          </w:p>
        </w:tc>
        <w:tc>
          <w:tcPr>
            <w:tcW w:w="1304" w:type="dxa"/>
          </w:tcPr>
          <w:p w14:paraId="150D7957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88.1 ± 53.5</w:t>
            </w:r>
          </w:p>
          <w:p w14:paraId="40F4C497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</w:p>
          <w:p w14:paraId="13C1F47B" w14:textId="0926A15C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(57.9, 118.4)</w:t>
            </w:r>
          </w:p>
        </w:tc>
        <w:tc>
          <w:tcPr>
            <w:tcW w:w="682" w:type="dxa"/>
          </w:tcPr>
          <w:p w14:paraId="12CCD7EC" w14:textId="2A090B5C" w:rsidR="007200D7" w:rsidRPr="00575230" w:rsidRDefault="007200D7" w:rsidP="007C35B7">
            <w:pPr>
              <w:ind w:right="-113"/>
              <w:rPr>
                <w:rFonts w:asciiTheme="minorHAnsi" w:hAnsiTheme="minorHAnsi" w:cstheme="minorHAnsi"/>
                <w:i/>
                <w:iCs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0.537</w:t>
            </w:r>
          </w:p>
        </w:tc>
        <w:tc>
          <w:tcPr>
            <w:tcW w:w="1304" w:type="dxa"/>
          </w:tcPr>
          <w:p w14:paraId="38058018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6.7 ± 40.9</w:t>
            </w:r>
          </w:p>
          <w:p w14:paraId="460FF0FC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</w:p>
          <w:p w14:paraId="6C9CCC56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(-14.7, 28.1)</w:t>
            </w:r>
          </w:p>
          <w:p w14:paraId="5657E272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</w:p>
          <w:p w14:paraId="578425EA" w14:textId="149A241F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0.950</w:t>
            </w:r>
          </w:p>
        </w:tc>
        <w:tc>
          <w:tcPr>
            <w:tcW w:w="1360" w:type="dxa"/>
          </w:tcPr>
          <w:p w14:paraId="1352FBFF" w14:textId="77777777" w:rsidR="007200D7" w:rsidRPr="00575230" w:rsidRDefault="007200D7" w:rsidP="007C35B7">
            <w:pPr>
              <w:ind w:right="-9"/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13.4 ± 63.6</w:t>
            </w:r>
          </w:p>
          <w:p w14:paraId="719A2E3D" w14:textId="77777777" w:rsidR="007200D7" w:rsidRPr="00575230" w:rsidRDefault="007200D7" w:rsidP="007C35B7">
            <w:pPr>
              <w:ind w:right="-9"/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42ECDABD" w14:textId="77777777" w:rsidR="007200D7" w:rsidRPr="00575230" w:rsidRDefault="007200D7" w:rsidP="007C35B7">
            <w:pPr>
              <w:ind w:right="-9"/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(-22.6, 49.4)</w:t>
            </w:r>
          </w:p>
          <w:p w14:paraId="139052D0" w14:textId="77777777" w:rsidR="007200D7" w:rsidRPr="00575230" w:rsidRDefault="007200D7" w:rsidP="007C35B7">
            <w:pPr>
              <w:ind w:right="-9"/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03AF7028" w14:textId="22C5BA59" w:rsidR="007200D7" w:rsidRPr="00575230" w:rsidRDefault="007200D7" w:rsidP="007C35B7">
            <w:pPr>
              <w:ind w:right="-9"/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=1.000</w:t>
            </w:r>
            <w:r w:rsidRPr="00575230">
              <w:rPr>
                <w:rFonts w:asciiTheme="minorHAnsi" w:hAnsiTheme="minorHAnsi" w:cstheme="minorHAnsi"/>
                <w:sz w:val="20"/>
                <w:szCs w:val="18"/>
                <w:vertAlign w:val="superscript"/>
              </w:rPr>
              <w:t xml:space="preserve"> a</w:t>
            </w:r>
          </w:p>
        </w:tc>
        <w:tc>
          <w:tcPr>
            <w:tcW w:w="684" w:type="dxa"/>
          </w:tcPr>
          <w:p w14:paraId="7C6E6274" w14:textId="168AB86F" w:rsidR="007200D7" w:rsidRPr="00575230" w:rsidRDefault="007200D7" w:rsidP="007C35B7">
            <w:pPr>
              <w:ind w:right="-26"/>
              <w:rPr>
                <w:rFonts w:asciiTheme="minorHAnsi" w:hAnsiTheme="minorHAnsi" w:cstheme="minorHAnsi"/>
                <w:i/>
                <w:iCs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0.817</w:t>
            </w:r>
          </w:p>
        </w:tc>
      </w:tr>
      <w:tr w:rsidR="007200D7" w:rsidRPr="00575230" w14:paraId="6E2710BE" w14:textId="77777777" w:rsidTr="007C35B7">
        <w:trPr>
          <w:jc w:val="center"/>
        </w:trPr>
        <w:tc>
          <w:tcPr>
            <w:tcW w:w="1128" w:type="dxa"/>
          </w:tcPr>
          <w:p w14:paraId="6BBA4A1F" w14:textId="04479474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Volume</w:t>
            </w:r>
            <w:r w:rsidR="007B24EA"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 xml:space="preserve"> [</w:t>
            </w:r>
            <w:proofErr w:type="spellStart"/>
            <w:r w:rsidR="00620E01"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μl</w:t>
            </w:r>
            <w:proofErr w:type="spellEnd"/>
            <w:r w:rsidR="00620E01"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]</w:t>
            </w:r>
          </w:p>
          <w:p w14:paraId="62BDB40B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</w:p>
          <w:p w14:paraId="22B105EE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</w:p>
          <w:p w14:paraId="2DB7F8B3" w14:textId="7C3D3F91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  <w:lang w:val="en-GB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2</w:t>
            </w:r>
          </w:p>
        </w:tc>
        <w:tc>
          <w:tcPr>
            <w:tcW w:w="1302" w:type="dxa"/>
          </w:tcPr>
          <w:p w14:paraId="54BCA226" w14:textId="77777777" w:rsidR="007200D7" w:rsidRPr="00575230" w:rsidRDefault="007200D7" w:rsidP="007C35B7">
            <w:pPr>
              <w:ind w:right="-57"/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0.53 ± 0.31</w:t>
            </w:r>
          </w:p>
          <w:p w14:paraId="63A56B09" w14:textId="77777777" w:rsidR="007200D7" w:rsidRPr="00575230" w:rsidRDefault="007200D7" w:rsidP="007C35B7">
            <w:pPr>
              <w:ind w:right="-57"/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</w:p>
          <w:p w14:paraId="05CCAD7E" w14:textId="5C08334D" w:rsidR="007200D7" w:rsidRPr="00575230" w:rsidRDefault="007200D7" w:rsidP="007C35B7">
            <w:pPr>
              <w:ind w:right="-57"/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(0.37, 0.69)</w:t>
            </w:r>
          </w:p>
        </w:tc>
        <w:tc>
          <w:tcPr>
            <w:tcW w:w="1303" w:type="dxa"/>
          </w:tcPr>
          <w:p w14:paraId="41A4F48D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0.55 ± 0.34</w:t>
            </w:r>
          </w:p>
          <w:p w14:paraId="7046AE6B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</w:p>
          <w:p w14:paraId="182872AC" w14:textId="629E3FF9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(0.36, 0.75)</w:t>
            </w:r>
          </w:p>
        </w:tc>
        <w:tc>
          <w:tcPr>
            <w:tcW w:w="680" w:type="dxa"/>
          </w:tcPr>
          <w:p w14:paraId="62C3F74A" w14:textId="6C090C18" w:rsidR="007200D7" w:rsidRPr="00575230" w:rsidRDefault="007200D7" w:rsidP="007C35B7">
            <w:pPr>
              <w:ind w:right="-72"/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0.918</w:t>
            </w:r>
          </w:p>
        </w:tc>
        <w:tc>
          <w:tcPr>
            <w:tcW w:w="1304" w:type="dxa"/>
          </w:tcPr>
          <w:p w14:paraId="3221F05A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0.58 ± 0.40</w:t>
            </w:r>
          </w:p>
          <w:p w14:paraId="5B0E7B72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</w:p>
          <w:p w14:paraId="12F2C4AD" w14:textId="55A29A95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(0.37, 0.79)</w:t>
            </w:r>
          </w:p>
        </w:tc>
        <w:tc>
          <w:tcPr>
            <w:tcW w:w="1304" w:type="dxa"/>
          </w:tcPr>
          <w:p w14:paraId="5A111B9F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0.65 ± 0.40</w:t>
            </w:r>
          </w:p>
          <w:p w14:paraId="5D5D8644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</w:p>
          <w:p w14:paraId="066FDED1" w14:textId="67F4C0EF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(0.43, 0.88</w:t>
            </w:r>
          </w:p>
        </w:tc>
        <w:tc>
          <w:tcPr>
            <w:tcW w:w="682" w:type="dxa"/>
          </w:tcPr>
          <w:p w14:paraId="0CC3B3B9" w14:textId="339A6FAF" w:rsidR="007200D7" w:rsidRPr="00575230" w:rsidRDefault="007200D7" w:rsidP="007C35B7">
            <w:pPr>
              <w:ind w:right="-113"/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0.537</w:t>
            </w:r>
          </w:p>
        </w:tc>
        <w:tc>
          <w:tcPr>
            <w:tcW w:w="1304" w:type="dxa"/>
          </w:tcPr>
          <w:p w14:paraId="46BB64C4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0.05 ± 0.30</w:t>
            </w:r>
          </w:p>
          <w:p w14:paraId="1E158507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</w:p>
          <w:p w14:paraId="3A9D1E82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(-0.11, 0.21)</w:t>
            </w:r>
          </w:p>
          <w:p w14:paraId="38A82736" w14:textId="77777777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</w:p>
          <w:p w14:paraId="4AD271BC" w14:textId="25F50F1F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  <w:lang w:val="en-GB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>=0.952</w:t>
            </w:r>
          </w:p>
        </w:tc>
        <w:tc>
          <w:tcPr>
            <w:tcW w:w="1360" w:type="dxa"/>
          </w:tcPr>
          <w:p w14:paraId="62D23477" w14:textId="77777777" w:rsidR="007200D7" w:rsidRPr="00575230" w:rsidRDefault="007200D7" w:rsidP="007C35B7">
            <w:pPr>
              <w:ind w:right="-9"/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0.10 ± 0,47</w:t>
            </w:r>
          </w:p>
          <w:p w14:paraId="3533B7A3" w14:textId="77777777" w:rsidR="007200D7" w:rsidRPr="00575230" w:rsidRDefault="007200D7" w:rsidP="007C35B7">
            <w:pPr>
              <w:ind w:right="-9"/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1C18AC1A" w14:textId="77777777" w:rsidR="007200D7" w:rsidRPr="00575230" w:rsidRDefault="007200D7" w:rsidP="007C35B7">
            <w:pPr>
              <w:ind w:right="-9"/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(-0.17, 0.37)</w:t>
            </w:r>
          </w:p>
          <w:p w14:paraId="798F2AA6" w14:textId="77777777" w:rsidR="007200D7" w:rsidRPr="00575230" w:rsidRDefault="007200D7" w:rsidP="007C35B7">
            <w:pPr>
              <w:ind w:right="-9"/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0662159D" w14:textId="04640DE8" w:rsidR="007200D7" w:rsidRPr="00575230" w:rsidRDefault="007200D7" w:rsidP="007C35B7">
            <w:pPr>
              <w:ind w:right="-9"/>
              <w:rPr>
                <w:rFonts w:asciiTheme="minorHAnsi" w:hAnsiTheme="minorHAnsi" w:cstheme="minorHAnsi"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=1.000</w:t>
            </w:r>
          </w:p>
        </w:tc>
        <w:tc>
          <w:tcPr>
            <w:tcW w:w="684" w:type="dxa"/>
          </w:tcPr>
          <w:p w14:paraId="7BE3D31E" w14:textId="0D762A77" w:rsidR="007200D7" w:rsidRPr="00575230" w:rsidRDefault="007200D7" w:rsidP="007C35B7">
            <w:pPr>
              <w:ind w:right="-26"/>
              <w:rPr>
                <w:rFonts w:asciiTheme="minorHAnsi" w:hAnsiTheme="minorHAnsi" w:cstheme="minorHAnsi"/>
                <w:i/>
                <w:iCs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0.938</w:t>
            </w:r>
          </w:p>
        </w:tc>
      </w:tr>
      <w:tr w:rsidR="007200D7" w:rsidRPr="00575230" w14:paraId="47C0C6D6" w14:textId="77777777" w:rsidTr="007C35B7">
        <w:trPr>
          <w:jc w:val="center"/>
        </w:trPr>
        <w:tc>
          <w:tcPr>
            <w:tcW w:w="11051" w:type="dxa"/>
            <w:gridSpan w:val="10"/>
          </w:tcPr>
          <w:p w14:paraId="570893C0" w14:textId="34F125C5" w:rsidR="007200D7" w:rsidRPr="00575230" w:rsidRDefault="007200D7" w:rsidP="007C35B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  <w:lang w:val="en-GB"/>
              </w:rPr>
              <w:t>Note:</w:t>
            </w: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 xml:space="preserve"> </w:t>
            </w:r>
            <w:r w:rsidRPr="0057523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alues expressed as mean</w:t>
            </w:r>
            <w:r w:rsidR="00F031D5" w:rsidRPr="0057523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  <w:r w:rsidRPr="0057523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± standard deviation (95% confidence interval). </w:t>
            </w: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 xml:space="preserve">Mann-Whitney U-test </w:t>
            </w: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  <w:lang w:val="en-GB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  <w:lang w:val="en-GB"/>
              </w:rPr>
              <w:t xml:space="preserve">1 comparison between groups and </w:t>
            </w:r>
            <w:r w:rsidRPr="0057523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Wilcoxon signed-rank test </w:t>
            </w: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 change withing the groups from baseline to 6 months.</w:t>
            </w:r>
          </w:p>
          <w:p w14:paraId="3812E3FA" w14:textId="35E06D2D" w:rsidR="007200D7" w:rsidRPr="00575230" w:rsidRDefault="007200D7" w:rsidP="007C35B7">
            <w:pPr>
              <w:ind w:right="-26"/>
              <w:rPr>
                <w:rFonts w:asciiTheme="minorHAnsi" w:hAnsiTheme="minorHAnsi" w:cstheme="minorHAnsi"/>
                <w:i/>
                <w:iCs/>
                <w:sz w:val="20"/>
                <w:szCs w:val="18"/>
                <w:lang w:val="en-GB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breviations: PICF, peri-implant crevicular fluid</w:t>
            </w:r>
          </w:p>
        </w:tc>
      </w:tr>
    </w:tbl>
    <w:p w14:paraId="0EAE1147" w14:textId="77777777" w:rsidR="00430CC1" w:rsidRPr="00575230" w:rsidRDefault="00430CC1">
      <w:pPr>
        <w:rPr>
          <w:lang w:val="en-GB"/>
        </w:rPr>
      </w:pPr>
    </w:p>
    <w:p w14:paraId="4E8E24C3" w14:textId="2242CC23" w:rsidR="00F031D5" w:rsidRPr="00575230" w:rsidRDefault="00F031D5">
      <w:pPr>
        <w:spacing w:after="160" w:line="259" w:lineRule="auto"/>
        <w:rPr>
          <w:lang w:val="en-GB"/>
        </w:rPr>
      </w:pPr>
      <w:r w:rsidRPr="00575230">
        <w:rPr>
          <w:lang w:val="en-GB"/>
        </w:rPr>
        <w:br w:type="page"/>
      </w:r>
    </w:p>
    <w:p w14:paraId="779E1ED2" w14:textId="77777777" w:rsidR="001234F2" w:rsidRPr="00575230" w:rsidRDefault="001234F2">
      <w:pPr>
        <w:rPr>
          <w:lang w:val="en-GB"/>
        </w:rPr>
      </w:pPr>
    </w:p>
    <w:p w14:paraId="3174FC74" w14:textId="77777777" w:rsidR="001234F2" w:rsidRPr="00575230" w:rsidRDefault="001234F2">
      <w:pPr>
        <w:rPr>
          <w:lang w:val="en-GB"/>
        </w:rPr>
      </w:pPr>
    </w:p>
    <w:p w14:paraId="2879BDFF" w14:textId="77777777" w:rsidR="001234F2" w:rsidRPr="00575230" w:rsidRDefault="001234F2">
      <w:pPr>
        <w:rPr>
          <w:lang w:val="en-GB"/>
        </w:rPr>
      </w:pPr>
    </w:p>
    <w:tbl>
      <w:tblPr>
        <w:tblStyle w:val="TableGrid"/>
        <w:tblW w:w="10545" w:type="dxa"/>
        <w:tblInd w:w="-653" w:type="dxa"/>
        <w:tblLayout w:type="fixed"/>
        <w:tblLook w:val="04A0" w:firstRow="1" w:lastRow="0" w:firstColumn="1" w:lastColumn="0" w:noHBand="0" w:noVBand="1"/>
      </w:tblPr>
      <w:tblGrid>
        <w:gridCol w:w="964"/>
        <w:gridCol w:w="1239"/>
        <w:gridCol w:w="1241"/>
        <w:gridCol w:w="711"/>
        <w:gridCol w:w="1242"/>
        <w:gridCol w:w="1242"/>
        <w:gridCol w:w="709"/>
        <w:gridCol w:w="1242"/>
        <w:gridCol w:w="1242"/>
        <w:gridCol w:w="541"/>
        <w:gridCol w:w="172"/>
      </w:tblGrid>
      <w:tr w:rsidR="001234F2" w:rsidRPr="00575230" w14:paraId="6C9BAC49" w14:textId="77777777" w:rsidTr="00C11D4F">
        <w:trPr>
          <w:gridAfter w:val="1"/>
          <w:wAfter w:w="172" w:type="dxa"/>
        </w:trPr>
        <w:tc>
          <w:tcPr>
            <w:tcW w:w="10373" w:type="dxa"/>
            <w:gridSpan w:val="10"/>
            <w:tcBorders>
              <w:top w:val="nil"/>
              <w:left w:val="nil"/>
              <w:right w:val="nil"/>
            </w:tcBorders>
          </w:tcPr>
          <w:p w14:paraId="7D3B7245" w14:textId="7CD2E3A6" w:rsidR="001234F2" w:rsidRPr="00575230" w:rsidRDefault="002E0C17" w:rsidP="00EF6A1F">
            <w:pPr>
              <w:rPr>
                <w:b/>
                <w:bCs/>
                <w:lang w:val="en-US"/>
              </w:rPr>
            </w:pPr>
            <w:r w:rsidRPr="00575230">
              <w:rPr>
                <w:b/>
                <w:bCs/>
                <w:lang w:val="en-GB"/>
              </w:rPr>
              <w:t xml:space="preserve">Supplementary Table </w:t>
            </w:r>
            <w:r w:rsidR="004802A7" w:rsidRPr="00575230">
              <w:rPr>
                <w:b/>
                <w:bCs/>
                <w:lang w:val="en-US"/>
              </w:rPr>
              <w:t>5</w:t>
            </w:r>
            <w:r w:rsidR="001234F2" w:rsidRPr="00575230">
              <w:rPr>
                <w:b/>
                <w:bCs/>
                <w:lang w:val="en-US"/>
              </w:rPr>
              <w:t>. Counts (log10) of periodontal pathogens at baseline and after 6 months.</w:t>
            </w:r>
          </w:p>
        </w:tc>
      </w:tr>
      <w:tr w:rsidR="001234F2" w:rsidRPr="00575230" w14:paraId="077687BB" w14:textId="77777777" w:rsidTr="00C11D4F">
        <w:trPr>
          <w:trHeight w:val="395"/>
        </w:trPr>
        <w:tc>
          <w:tcPr>
            <w:tcW w:w="964" w:type="dxa"/>
          </w:tcPr>
          <w:p w14:paraId="2B2D6A07" w14:textId="4AE76057" w:rsidR="001234F2" w:rsidRPr="00575230" w:rsidRDefault="00C11D4F" w:rsidP="00EF6A1F">
            <w:pPr>
              <w:rPr>
                <w:rFonts w:asciiTheme="minorHAnsi" w:hAnsiTheme="minorHAnsi" w:cstheme="minorHAnsi"/>
                <w:b/>
                <w:bCs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</w:rPr>
              <w:t>Variable</w:t>
            </w:r>
          </w:p>
        </w:tc>
        <w:tc>
          <w:tcPr>
            <w:tcW w:w="3191" w:type="dxa"/>
            <w:gridSpan w:val="3"/>
          </w:tcPr>
          <w:p w14:paraId="08494B9D" w14:textId="77777777" w:rsidR="001234F2" w:rsidRPr="00575230" w:rsidRDefault="001234F2" w:rsidP="00EF6A1F">
            <w:pPr>
              <w:rPr>
                <w:b/>
                <w:bCs/>
              </w:rPr>
            </w:pP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</w:rPr>
              <w:t>Baseline (B)</w:t>
            </w:r>
          </w:p>
        </w:tc>
        <w:tc>
          <w:tcPr>
            <w:tcW w:w="3193" w:type="dxa"/>
            <w:gridSpan w:val="3"/>
          </w:tcPr>
          <w:p w14:paraId="7EE67AEE" w14:textId="77777777" w:rsidR="001234F2" w:rsidRPr="00575230" w:rsidRDefault="001234F2" w:rsidP="00EF6A1F">
            <w:pPr>
              <w:rPr>
                <w:b/>
                <w:bCs/>
              </w:rPr>
            </w:pP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</w:rPr>
              <w:t>6 months (6m)</w:t>
            </w:r>
          </w:p>
        </w:tc>
        <w:tc>
          <w:tcPr>
            <w:tcW w:w="3197" w:type="dxa"/>
            <w:gridSpan w:val="4"/>
          </w:tcPr>
          <w:p w14:paraId="6B0705CD" w14:textId="768B22F7" w:rsidR="001234F2" w:rsidRPr="00575230" w:rsidRDefault="001234F2" w:rsidP="00EF6A1F">
            <w:pPr>
              <w:rPr>
                <w:b/>
                <w:bCs/>
              </w:rPr>
            </w:pP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</w:rPr>
              <w:t xml:space="preserve">Change </w:t>
            </w:r>
            <w:r w:rsidR="00C81C9A"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</w:rPr>
              <w:t>(</w:t>
            </w: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</w:rPr>
              <w:t>6m – B</w:t>
            </w:r>
            <w:r w:rsidR="00C81C9A" w:rsidRPr="00575230">
              <w:rPr>
                <w:rFonts w:asciiTheme="minorHAnsi" w:hAnsiTheme="minorHAnsi" w:cstheme="minorHAnsi"/>
                <w:b/>
                <w:bCs/>
                <w:sz w:val="20"/>
                <w:szCs w:val="18"/>
              </w:rPr>
              <w:t>)</w:t>
            </w:r>
          </w:p>
        </w:tc>
      </w:tr>
      <w:tr w:rsidR="001234F2" w:rsidRPr="00575230" w14:paraId="30775C04" w14:textId="77777777" w:rsidTr="00C11D4F">
        <w:tc>
          <w:tcPr>
            <w:tcW w:w="964" w:type="dxa"/>
          </w:tcPr>
          <w:p w14:paraId="6941C6F4" w14:textId="77777777" w:rsidR="001234F2" w:rsidRPr="00575230" w:rsidRDefault="001234F2" w:rsidP="00EF6A1F">
            <w:pPr>
              <w:rPr>
                <w:rFonts w:asciiTheme="minorHAnsi" w:hAnsiTheme="minorHAnsi" w:cstheme="minorHAnsi"/>
                <w:b/>
                <w:bCs/>
                <w:sz w:val="20"/>
                <w:szCs w:val="18"/>
              </w:rPr>
            </w:pPr>
          </w:p>
        </w:tc>
        <w:tc>
          <w:tcPr>
            <w:tcW w:w="1239" w:type="dxa"/>
          </w:tcPr>
          <w:p w14:paraId="1B7A7D6C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Laser</w:t>
            </w:r>
          </w:p>
        </w:tc>
        <w:tc>
          <w:tcPr>
            <w:tcW w:w="1241" w:type="dxa"/>
          </w:tcPr>
          <w:p w14:paraId="452A5899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Surgery</w:t>
            </w:r>
          </w:p>
        </w:tc>
        <w:tc>
          <w:tcPr>
            <w:tcW w:w="711" w:type="dxa"/>
          </w:tcPr>
          <w:p w14:paraId="0495C08D" w14:textId="77777777" w:rsidR="001234F2" w:rsidRPr="00575230" w:rsidRDefault="001234F2" w:rsidP="00EF6A1F"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1</w:t>
            </w:r>
          </w:p>
        </w:tc>
        <w:tc>
          <w:tcPr>
            <w:tcW w:w="1242" w:type="dxa"/>
          </w:tcPr>
          <w:p w14:paraId="000881F8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Laser</w:t>
            </w:r>
          </w:p>
        </w:tc>
        <w:tc>
          <w:tcPr>
            <w:tcW w:w="1242" w:type="dxa"/>
          </w:tcPr>
          <w:p w14:paraId="616EC907" w14:textId="77777777" w:rsidR="001234F2" w:rsidRPr="00575230" w:rsidRDefault="001234F2" w:rsidP="00EF6A1F"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Surgery</w:t>
            </w:r>
          </w:p>
        </w:tc>
        <w:tc>
          <w:tcPr>
            <w:tcW w:w="709" w:type="dxa"/>
          </w:tcPr>
          <w:p w14:paraId="72230BC0" w14:textId="77777777" w:rsidR="001234F2" w:rsidRPr="00575230" w:rsidRDefault="001234F2" w:rsidP="00EF6A1F"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1</w:t>
            </w:r>
          </w:p>
        </w:tc>
        <w:tc>
          <w:tcPr>
            <w:tcW w:w="1242" w:type="dxa"/>
          </w:tcPr>
          <w:p w14:paraId="4586B60B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Laser</w:t>
            </w:r>
          </w:p>
        </w:tc>
        <w:tc>
          <w:tcPr>
            <w:tcW w:w="1242" w:type="dxa"/>
          </w:tcPr>
          <w:p w14:paraId="5C02900C" w14:textId="77777777" w:rsidR="001234F2" w:rsidRPr="00575230" w:rsidRDefault="001234F2" w:rsidP="00EF6A1F"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Surgery</w:t>
            </w:r>
          </w:p>
        </w:tc>
        <w:tc>
          <w:tcPr>
            <w:tcW w:w="713" w:type="dxa"/>
            <w:gridSpan w:val="2"/>
          </w:tcPr>
          <w:p w14:paraId="695D0435" w14:textId="77777777" w:rsidR="001234F2" w:rsidRPr="00575230" w:rsidRDefault="001234F2" w:rsidP="00EF6A1F"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1</w:t>
            </w:r>
          </w:p>
        </w:tc>
      </w:tr>
      <w:tr w:rsidR="001234F2" w:rsidRPr="00575230" w14:paraId="143F64CA" w14:textId="77777777" w:rsidTr="00C11D4F">
        <w:tc>
          <w:tcPr>
            <w:tcW w:w="964" w:type="dxa"/>
            <w:tcBorders>
              <w:bottom w:val="single" w:sz="4" w:space="0" w:color="auto"/>
            </w:tcBorders>
          </w:tcPr>
          <w:p w14:paraId="6E11DB78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P.g.</w:t>
            </w:r>
          </w:p>
          <w:p w14:paraId="3E1D7884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0BA5256A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59991598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60DE4A00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2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4AC9BD6A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3.38 ± 2.21</w:t>
            </w:r>
          </w:p>
          <w:p w14:paraId="38745610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2167362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2.18, 4.58)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12557310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1.78 ± 1.78</w:t>
            </w:r>
          </w:p>
          <w:p w14:paraId="732BD4F9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3963C14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0.77, 2.79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58BD38F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052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403FFE60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3.15 ± 2.03</w:t>
            </w:r>
          </w:p>
          <w:p w14:paraId="720E7227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F3E34BC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2.05, 4.25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0079DFCD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1.07 ± 1.54</w:t>
            </w:r>
          </w:p>
          <w:p w14:paraId="5E8B643B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4912472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0.15, 1.9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2FF5C3" w14:textId="77777777" w:rsidR="001234F2" w:rsidRPr="00575230" w:rsidRDefault="001234F2" w:rsidP="00EF6A1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1DF43D91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-0.23 ± 0.69</w:t>
            </w:r>
          </w:p>
          <w:p w14:paraId="3DEAA3BD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D986F1C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-0.61, 0.15)</w:t>
            </w:r>
          </w:p>
          <w:p w14:paraId="0BEB8321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5124980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=0.191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099A9C67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-0.43 ± 0.46</w:t>
            </w:r>
          </w:p>
          <w:p w14:paraId="0B6EDA49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6B8E535" w14:textId="77777777" w:rsidR="001234F2" w:rsidRPr="00575230" w:rsidRDefault="001234F2" w:rsidP="00EF6A1F">
            <w:pPr>
              <w:ind w:right="-28"/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-0.71, -0.16)</w:t>
            </w:r>
          </w:p>
          <w:p w14:paraId="6E3DEF0E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908CCE4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=0.123</w:t>
            </w:r>
          </w:p>
        </w:tc>
        <w:tc>
          <w:tcPr>
            <w:tcW w:w="713" w:type="dxa"/>
            <w:gridSpan w:val="2"/>
            <w:tcBorders>
              <w:bottom w:val="single" w:sz="4" w:space="0" w:color="auto"/>
            </w:tcBorders>
          </w:tcPr>
          <w:p w14:paraId="41A93ABE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252</w:t>
            </w:r>
          </w:p>
        </w:tc>
      </w:tr>
      <w:tr w:rsidR="001234F2" w:rsidRPr="00575230" w14:paraId="0B0CC3BD" w14:textId="77777777" w:rsidTr="00C11D4F">
        <w:tc>
          <w:tcPr>
            <w:tcW w:w="964" w:type="dxa"/>
          </w:tcPr>
          <w:p w14:paraId="5F0A6416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F.n.</w:t>
            </w:r>
          </w:p>
          <w:p w14:paraId="2CAE7D81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3D118BB7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6529BAC1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0CEE5EB3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2</w:t>
            </w:r>
          </w:p>
        </w:tc>
        <w:tc>
          <w:tcPr>
            <w:tcW w:w="1239" w:type="dxa"/>
          </w:tcPr>
          <w:p w14:paraId="2FB3B1AD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4.68 ± 0.42</w:t>
            </w:r>
          </w:p>
          <w:p w14:paraId="1BB3F99D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27BC59D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4.45, 4.91)</w:t>
            </w:r>
          </w:p>
        </w:tc>
        <w:tc>
          <w:tcPr>
            <w:tcW w:w="1241" w:type="dxa"/>
          </w:tcPr>
          <w:p w14:paraId="4159001C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4.76 ± 0.58</w:t>
            </w:r>
          </w:p>
          <w:p w14:paraId="0E66177A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D9F6CF9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4.43, 5.09)</w:t>
            </w:r>
          </w:p>
        </w:tc>
        <w:tc>
          <w:tcPr>
            <w:tcW w:w="711" w:type="dxa"/>
          </w:tcPr>
          <w:p w14:paraId="68247B80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936</w:t>
            </w:r>
          </w:p>
        </w:tc>
        <w:tc>
          <w:tcPr>
            <w:tcW w:w="1242" w:type="dxa"/>
          </w:tcPr>
          <w:p w14:paraId="5AA2BED5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4.65 ± 0.52</w:t>
            </w:r>
          </w:p>
          <w:p w14:paraId="307FC959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15C1840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4.36, 4.93)</w:t>
            </w:r>
          </w:p>
        </w:tc>
        <w:tc>
          <w:tcPr>
            <w:tcW w:w="1242" w:type="dxa"/>
          </w:tcPr>
          <w:p w14:paraId="351B1C94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5.04 ± 1.21</w:t>
            </w:r>
          </w:p>
          <w:p w14:paraId="6C241E9F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0B7B731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4.35, 5.72)</w:t>
            </w:r>
          </w:p>
        </w:tc>
        <w:tc>
          <w:tcPr>
            <w:tcW w:w="709" w:type="dxa"/>
          </w:tcPr>
          <w:p w14:paraId="62FBAF56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574</w:t>
            </w:r>
          </w:p>
        </w:tc>
        <w:tc>
          <w:tcPr>
            <w:tcW w:w="1242" w:type="dxa"/>
          </w:tcPr>
          <w:p w14:paraId="6C825C98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-0.03 ± 0.52</w:t>
            </w:r>
          </w:p>
          <w:p w14:paraId="602711B4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5DF022D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-0.32, 0.25)</w:t>
            </w:r>
          </w:p>
          <w:p w14:paraId="676365BE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B430B5A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=0.753</w:t>
            </w:r>
          </w:p>
        </w:tc>
        <w:tc>
          <w:tcPr>
            <w:tcW w:w="1242" w:type="dxa"/>
          </w:tcPr>
          <w:p w14:paraId="06177A07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28 ± 1.22</w:t>
            </w:r>
          </w:p>
          <w:p w14:paraId="4DB11B9C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E7D0AF0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-0.41, 0.97)</w:t>
            </w:r>
          </w:p>
          <w:p w14:paraId="3E1955CE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CFD97A6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=0.622</w:t>
            </w:r>
          </w:p>
        </w:tc>
        <w:tc>
          <w:tcPr>
            <w:tcW w:w="713" w:type="dxa"/>
            <w:gridSpan w:val="2"/>
          </w:tcPr>
          <w:p w14:paraId="57AFB703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936</w:t>
            </w:r>
          </w:p>
        </w:tc>
      </w:tr>
      <w:tr w:rsidR="001234F2" w:rsidRPr="00575230" w14:paraId="40ACDAD0" w14:textId="77777777" w:rsidTr="00C11D4F">
        <w:tc>
          <w:tcPr>
            <w:tcW w:w="964" w:type="dxa"/>
          </w:tcPr>
          <w:p w14:paraId="03BDCE61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T.f.</w:t>
            </w:r>
          </w:p>
          <w:p w14:paraId="23A312DE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421787E5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1BC52D57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76693194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2</w:t>
            </w:r>
          </w:p>
        </w:tc>
        <w:tc>
          <w:tcPr>
            <w:tcW w:w="1239" w:type="dxa"/>
          </w:tcPr>
          <w:p w14:paraId="3C9FE5D7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4.17 ± 1.96</w:t>
            </w:r>
          </w:p>
          <w:p w14:paraId="5D41324F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933EC4C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3.11, 5.24)</w:t>
            </w:r>
          </w:p>
        </w:tc>
        <w:tc>
          <w:tcPr>
            <w:tcW w:w="1241" w:type="dxa"/>
          </w:tcPr>
          <w:p w14:paraId="47FCF327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4.10 ± 1.74</w:t>
            </w:r>
          </w:p>
          <w:p w14:paraId="4E090D50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C50905A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3.12, 5.09)</w:t>
            </w:r>
          </w:p>
        </w:tc>
        <w:tc>
          <w:tcPr>
            <w:tcW w:w="711" w:type="dxa"/>
          </w:tcPr>
          <w:p w14:paraId="49BEA1D0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470</w:t>
            </w:r>
          </w:p>
        </w:tc>
        <w:tc>
          <w:tcPr>
            <w:tcW w:w="1242" w:type="dxa"/>
          </w:tcPr>
          <w:p w14:paraId="31528F97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4.65 ± 1.40</w:t>
            </w:r>
          </w:p>
          <w:p w14:paraId="475B6454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824C781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3.85, 5.44)</w:t>
            </w:r>
          </w:p>
        </w:tc>
        <w:tc>
          <w:tcPr>
            <w:tcW w:w="1242" w:type="dxa"/>
          </w:tcPr>
          <w:p w14:paraId="5606634C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4.53 ± 1.22</w:t>
            </w:r>
          </w:p>
          <w:p w14:paraId="4E1C46BB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DD251E5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3.81, 5.25)</w:t>
            </w:r>
          </w:p>
        </w:tc>
        <w:tc>
          <w:tcPr>
            <w:tcW w:w="709" w:type="dxa"/>
          </w:tcPr>
          <w:p w14:paraId="789C8F7C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651</w:t>
            </w:r>
          </w:p>
        </w:tc>
        <w:tc>
          <w:tcPr>
            <w:tcW w:w="1242" w:type="dxa"/>
          </w:tcPr>
          <w:p w14:paraId="29398B53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10 ± 0.55</w:t>
            </w:r>
          </w:p>
          <w:p w14:paraId="1FA2AB9F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E9EBCA4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-0.21, 0.41)</w:t>
            </w:r>
          </w:p>
          <w:p w14:paraId="6AB7BD29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5E0C914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=0.894</w:t>
            </w:r>
          </w:p>
        </w:tc>
        <w:tc>
          <w:tcPr>
            <w:tcW w:w="1242" w:type="dxa"/>
          </w:tcPr>
          <w:p w14:paraId="3B8ECF6B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49 ± 0.95</w:t>
            </w:r>
          </w:p>
          <w:p w14:paraId="70B81CD3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236CC80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-0.07, 1.06)</w:t>
            </w:r>
          </w:p>
          <w:p w14:paraId="6B504275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1127B4B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=0.102</w:t>
            </w:r>
          </w:p>
        </w:tc>
        <w:tc>
          <w:tcPr>
            <w:tcW w:w="713" w:type="dxa"/>
            <w:gridSpan w:val="2"/>
          </w:tcPr>
          <w:p w14:paraId="3D10983B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235</w:t>
            </w:r>
          </w:p>
        </w:tc>
      </w:tr>
      <w:tr w:rsidR="001234F2" w:rsidRPr="00575230" w14:paraId="4AC0034C" w14:textId="77777777" w:rsidTr="00C11D4F">
        <w:tc>
          <w:tcPr>
            <w:tcW w:w="964" w:type="dxa"/>
          </w:tcPr>
          <w:p w14:paraId="42533887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T.d.</w:t>
            </w:r>
          </w:p>
          <w:p w14:paraId="0DAC5A27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280B4C1B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54737BA7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</w:p>
          <w:p w14:paraId="6D5B9952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18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</w:rPr>
              <w:t>2</w:t>
            </w:r>
          </w:p>
        </w:tc>
        <w:tc>
          <w:tcPr>
            <w:tcW w:w="1239" w:type="dxa"/>
          </w:tcPr>
          <w:p w14:paraId="6E15CEF4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4.70 ± 1.58</w:t>
            </w:r>
          </w:p>
          <w:p w14:paraId="55B163B2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14A83A6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3.84, 5.55)</w:t>
            </w:r>
          </w:p>
        </w:tc>
        <w:tc>
          <w:tcPr>
            <w:tcW w:w="1241" w:type="dxa"/>
          </w:tcPr>
          <w:p w14:paraId="72A944ED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4.92 ± 1.50</w:t>
            </w:r>
          </w:p>
          <w:p w14:paraId="62C63F31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A7327D2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4.08, 5.77)</w:t>
            </w:r>
          </w:p>
        </w:tc>
        <w:tc>
          <w:tcPr>
            <w:tcW w:w="711" w:type="dxa"/>
          </w:tcPr>
          <w:p w14:paraId="5ECB8824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611</w:t>
            </w:r>
          </w:p>
        </w:tc>
        <w:tc>
          <w:tcPr>
            <w:tcW w:w="1242" w:type="dxa"/>
          </w:tcPr>
          <w:p w14:paraId="4132B9A6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4.69 ± 1.66</w:t>
            </w:r>
          </w:p>
          <w:p w14:paraId="5208F6B6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CED830D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3.79, 5.59)</w:t>
            </w:r>
          </w:p>
        </w:tc>
        <w:tc>
          <w:tcPr>
            <w:tcW w:w="1242" w:type="dxa"/>
          </w:tcPr>
          <w:p w14:paraId="7EC968E1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5.39 ± 0.73</w:t>
            </w:r>
          </w:p>
          <w:p w14:paraId="0FC973CE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E6C6740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4.96, 5.82)</w:t>
            </w:r>
          </w:p>
        </w:tc>
        <w:tc>
          <w:tcPr>
            <w:tcW w:w="709" w:type="dxa"/>
          </w:tcPr>
          <w:p w14:paraId="5FC1CBAE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228</w:t>
            </w:r>
          </w:p>
        </w:tc>
        <w:tc>
          <w:tcPr>
            <w:tcW w:w="1242" w:type="dxa"/>
          </w:tcPr>
          <w:p w14:paraId="28AFAC5A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-0.01 ± 1.11</w:t>
            </w:r>
          </w:p>
          <w:p w14:paraId="7673BFE0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194E3A5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-0.61, 0.59)</w:t>
            </w:r>
          </w:p>
          <w:p w14:paraId="57EE00BD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09F3DA8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=0.972</w:t>
            </w:r>
          </w:p>
        </w:tc>
        <w:tc>
          <w:tcPr>
            <w:tcW w:w="1242" w:type="dxa"/>
          </w:tcPr>
          <w:p w14:paraId="580D3E8E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0.06 ± 0.80</w:t>
            </w:r>
          </w:p>
          <w:p w14:paraId="0F25B657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4D0D889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(-0.41, 0.53)</w:t>
            </w:r>
          </w:p>
          <w:p w14:paraId="4B0FCAB3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7E00115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=0.638</w:t>
            </w:r>
          </w:p>
        </w:tc>
        <w:tc>
          <w:tcPr>
            <w:tcW w:w="713" w:type="dxa"/>
            <w:gridSpan w:val="2"/>
          </w:tcPr>
          <w:p w14:paraId="2796441E" w14:textId="77777777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</w:tr>
      <w:tr w:rsidR="001234F2" w:rsidRPr="001F03B4" w14:paraId="1218A9BF" w14:textId="77777777" w:rsidTr="00C11D4F">
        <w:tc>
          <w:tcPr>
            <w:tcW w:w="10545" w:type="dxa"/>
            <w:gridSpan w:val="11"/>
            <w:tcBorders>
              <w:bottom w:val="single" w:sz="4" w:space="0" w:color="auto"/>
            </w:tcBorders>
          </w:tcPr>
          <w:p w14:paraId="434B50A1" w14:textId="39518743" w:rsidR="001234F2" w:rsidRPr="00575230" w:rsidRDefault="001234F2" w:rsidP="00EF6A1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  <w:lang w:val="en-US"/>
              </w:rPr>
              <w:t>Note:</w:t>
            </w:r>
            <w:r w:rsidRPr="00575230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 xml:space="preserve"> </w:t>
            </w:r>
            <w:r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alues expressed as mean log</w:t>
            </w:r>
            <w:r w:rsidRPr="00575230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0</w:t>
            </w:r>
            <w:r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counts ± standard deviation (95% confidence interval) in the pair-pooled submucosal biofilm samples from the dental implant with deepest radiographic bone defect. </w:t>
            </w:r>
            <w:r w:rsidRPr="00575230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 xml:space="preserve">Mann-Whitney U-test </w:t>
            </w: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  <w:lang w:val="en-US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 xml:space="preserve">1 comparison between groups and </w:t>
            </w:r>
            <w:r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Wilcoxon signed-rank test </w:t>
            </w: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p</w:t>
            </w:r>
            <w:r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change within the groups from baseline to 6 months.</w:t>
            </w:r>
            <w:r w:rsidR="00986F8B"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986F8B" w:rsidRPr="00575230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="00986F8B" w:rsidRPr="00575230">
              <w:rPr>
                <w:rFonts w:asciiTheme="minorHAnsi" w:hAnsiTheme="minorHAnsi" w:cstheme="minorHAnsi"/>
                <w:sz w:val="20"/>
                <w:szCs w:val="18"/>
              </w:rPr>
              <w:t xml:space="preserve">ignificant </w:t>
            </w:r>
            <w:r w:rsidR="00986F8B" w:rsidRPr="00575230">
              <w:rPr>
                <w:rFonts w:asciiTheme="minorHAnsi" w:hAnsiTheme="minorHAnsi" w:cstheme="minorHAnsi"/>
                <w:i/>
                <w:iCs/>
                <w:sz w:val="20"/>
                <w:szCs w:val="18"/>
              </w:rPr>
              <w:t>p</w:t>
            </w:r>
            <w:r w:rsidR="00986F8B" w:rsidRPr="00575230">
              <w:rPr>
                <w:rFonts w:asciiTheme="minorHAnsi" w:hAnsiTheme="minorHAnsi" w:cstheme="minorHAnsi"/>
                <w:sz w:val="20"/>
                <w:szCs w:val="18"/>
              </w:rPr>
              <w:t>-values in bold.</w:t>
            </w:r>
          </w:p>
          <w:p w14:paraId="3B60F80C" w14:textId="77777777" w:rsidR="001234F2" w:rsidRPr="001234F2" w:rsidRDefault="001234F2" w:rsidP="00EF6A1F">
            <w:pPr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bbreviations: </w:t>
            </w:r>
            <w:proofErr w:type="spellStart"/>
            <w:r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g.</w:t>
            </w:r>
            <w:proofErr w:type="spellEnd"/>
            <w:r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Porphyromonas</w:t>
            </w:r>
            <w:proofErr w:type="spellEnd"/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gingivalis</w:t>
            </w:r>
            <w:proofErr w:type="spellEnd"/>
            <w:r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.n.</w:t>
            </w:r>
            <w:proofErr w:type="spellEnd"/>
            <w:r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Fusobacterium </w:t>
            </w:r>
            <w:proofErr w:type="spellStart"/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ucleatum</w:t>
            </w:r>
            <w:proofErr w:type="spellEnd"/>
            <w:r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.f.</w:t>
            </w:r>
            <w:proofErr w:type="spellEnd"/>
            <w:r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Tannerella</w:t>
            </w:r>
            <w:proofErr w:type="spellEnd"/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forsythia</w:t>
            </w:r>
            <w:r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.d.</w:t>
            </w:r>
            <w:proofErr w:type="spellEnd"/>
            <w:r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Treponema </w:t>
            </w:r>
            <w:proofErr w:type="spellStart"/>
            <w:r w:rsidRPr="0057523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denticola</w:t>
            </w:r>
            <w:proofErr w:type="spellEnd"/>
            <w:r w:rsidRPr="005752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</w:p>
        </w:tc>
      </w:tr>
    </w:tbl>
    <w:p w14:paraId="5A6D2D94" w14:textId="7176FB66" w:rsidR="00777167" w:rsidRDefault="00777167">
      <w:pPr>
        <w:rPr>
          <w:lang w:val="en-US"/>
        </w:rPr>
      </w:pPr>
    </w:p>
    <w:p w14:paraId="68B48C4B" w14:textId="163ACDF1" w:rsidR="001234F2" w:rsidRPr="001234F2" w:rsidRDefault="001234F2" w:rsidP="004802A7">
      <w:pPr>
        <w:spacing w:after="160" w:line="259" w:lineRule="auto"/>
        <w:rPr>
          <w:lang w:val="en-US"/>
        </w:rPr>
      </w:pPr>
    </w:p>
    <w:sectPr w:rsidR="001234F2" w:rsidRPr="001234F2" w:rsidSect="001234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9BA"/>
    <w:rsid w:val="000546CB"/>
    <w:rsid w:val="001234F2"/>
    <w:rsid w:val="001C1EC2"/>
    <w:rsid w:val="001E0647"/>
    <w:rsid w:val="001F03B4"/>
    <w:rsid w:val="001F6F8E"/>
    <w:rsid w:val="00237AA4"/>
    <w:rsid w:val="00294CFE"/>
    <w:rsid w:val="002E0C17"/>
    <w:rsid w:val="002E7665"/>
    <w:rsid w:val="004058B2"/>
    <w:rsid w:val="00430CC1"/>
    <w:rsid w:val="004802A7"/>
    <w:rsid w:val="004F576D"/>
    <w:rsid w:val="005521AC"/>
    <w:rsid w:val="00575230"/>
    <w:rsid w:val="00620E01"/>
    <w:rsid w:val="006C5006"/>
    <w:rsid w:val="006E5618"/>
    <w:rsid w:val="006E72DA"/>
    <w:rsid w:val="006F3409"/>
    <w:rsid w:val="007200D7"/>
    <w:rsid w:val="00777167"/>
    <w:rsid w:val="007802D4"/>
    <w:rsid w:val="007B24EA"/>
    <w:rsid w:val="007C35B7"/>
    <w:rsid w:val="008025D8"/>
    <w:rsid w:val="008165C9"/>
    <w:rsid w:val="008519BA"/>
    <w:rsid w:val="00855BF3"/>
    <w:rsid w:val="00886E8C"/>
    <w:rsid w:val="008C453A"/>
    <w:rsid w:val="008F0F92"/>
    <w:rsid w:val="009728B6"/>
    <w:rsid w:val="00986F8B"/>
    <w:rsid w:val="009B308A"/>
    <w:rsid w:val="00A11C28"/>
    <w:rsid w:val="00A13193"/>
    <w:rsid w:val="00A347CE"/>
    <w:rsid w:val="00AE35B1"/>
    <w:rsid w:val="00B15542"/>
    <w:rsid w:val="00B536E0"/>
    <w:rsid w:val="00C03D06"/>
    <w:rsid w:val="00C11D4F"/>
    <w:rsid w:val="00C57244"/>
    <w:rsid w:val="00C819CE"/>
    <w:rsid w:val="00C81C9A"/>
    <w:rsid w:val="00DC204C"/>
    <w:rsid w:val="00E31CEC"/>
    <w:rsid w:val="00E764A6"/>
    <w:rsid w:val="00F031D5"/>
    <w:rsid w:val="00F22E5B"/>
    <w:rsid w:val="00F42C4D"/>
    <w:rsid w:val="00F97BF2"/>
    <w:rsid w:val="00FD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8BCBD"/>
  <w15:chartTrackingRefBased/>
  <w15:docId w15:val="{ABCC50A1-065D-4310-BF7A-419D02BBE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D06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CFE"/>
    <w:pPr>
      <w:keepNext/>
      <w:keepLines/>
      <w:outlineLvl w:val="0"/>
    </w:pPr>
    <w:rPr>
      <w:rFonts w:eastAsiaTheme="majorEastAsia" w:cstheme="majorBidi"/>
      <w:b/>
      <w:color w:val="000000" w:themeColor="text1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CFE"/>
    <w:pPr>
      <w:keepNext/>
      <w:keepLines/>
      <w:outlineLvl w:val="1"/>
    </w:pPr>
    <w:rPr>
      <w:rFonts w:eastAsiaTheme="majorEastAsia" w:cstheme="majorBidi"/>
      <w:b/>
      <w:color w:val="000000" w:themeColor="text1"/>
      <w:kern w:val="2"/>
      <w:sz w:val="28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4CFE"/>
    <w:pPr>
      <w:keepNext/>
      <w:keepLines/>
      <w:outlineLvl w:val="2"/>
    </w:pPr>
    <w:rPr>
      <w:rFonts w:eastAsiaTheme="majorEastAsia" w:cstheme="majorBidi"/>
      <w:b/>
      <w:color w:val="000000" w:themeColor="text1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CFE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CFE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4CFE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C03D06"/>
    <w:pPr>
      <w:spacing w:after="0" w:line="240" w:lineRule="auto"/>
    </w:pPr>
    <w:rPr>
      <w:rFonts w:ascii="Times New Roman" w:hAnsi="Times New Roman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03D0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155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55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5542"/>
    <w:rPr>
      <w:rFonts w:ascii="Times New Roman" w:hAnsi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1029</Words>
  <Characters>5869</Characters>
  <Application>Microsoft Office Word</Application>
  <DocSecurity>0</DocSecurity>
  <Lines>48</Lines>
  <Paragraphs>13</Paragraphs>
  <ScaleCrop>false</ScaleCrop>
  <Company/>
  <LinksUpToDate>false</LinksUpToDate>
  <CharactersWithSpaces>6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Malmqvist</dc:creator>
  <cp:keywords/>
  <dc:description/>
  <cp:lastModifiedBy>Beaulah, Jessi -</cp:lastModifiedBy>
  <cp:revision>45</cp:revision>
  <dcterms:created xsi:type="dcterms:W3CDTF">2024-02-07T09:36:00Z</dcterms:created>
  <dcterms:modified xsi:type="dcterms:W3CDTF">2025-02-22T09:30:00Z</dcterms:modified>
</cp:coreProperties>
</file>